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9093F" w14:textId="68327068" w:rsidR="003F1C4D" w:rsidRPr="00FE34B4" w:rsidRDefault="00EA3F33" w:rsidP="003F1C4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34B4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9F4176" w:rsidRPr="00FE34B4">
        <w:rPr>
          <w:rFonts w:ascii="Times New Roman" w:hAnsi="Times New Roman" w:cs="Times New Roman"/>
          <w:sz w:val="24"/>
          <w:szCs w:val="24"/>
          <w:lang w:val="en-GB"/>
        </w:rPr>
        <w:t xml:space="preserve"> Material</w:t>
      </w:r>
      <w:r w:rsidR="003F1C4D" w:rsidRPr="00FE34B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F1A9C" w:rsidRPr="00A06A68">
        <w:rPr>
          <w:rFonts w:ascii="Times New Roman" w:hAnsi="Times New Roman" w:cs="Times New Roman"/>
          <w:i/>
          <w:iCs/>
          <w:sz w:val="24"/>
          <w:szCs w:val="24"/>
          <w:lang w:val="en-GB"/>
        </w:rPr>
        <w:t>Emotion regulation strategies used in response to emotions provoked by the COVID pandemic.</w:t>
      </w:r>
    </w:p>
    <w:p w14:paraId="34F498B8" w14:textId="77777777" w:rsidR="003F1C4D" w:rsidRPr="00FE34B4" w:rsidRDefault="003F1C4D" w:rsidP="003F1C4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9394BA" w14:textId="6336453F" w:rsidR="003F1C4D" w:rsidRPr="00FE34B4" w:rsidRDefault="003F1C4D" w:rsidP="003F1C4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34B4">
        <w:rPr>
          <w:rFonts w:ascii="Times New Roman" w:hAnsi="Times New Roman" w:cs="Times New Roman"/>
          <w:sz w:val="24"/>
          <w:szCs w:val="24"/>
          <w:lang w:val="en-GB"/>
        </w:rPr>
        <w:t xml:space="preserve">Below are stated the questions that were used to estimate the use of emotion regulation skills for COVID-19 provoked emotions. All questions were rated by the participants from 1 (not at all) to 5 (very much so). Questions are first stated in Dutch, as they were used and then translated into English. </w:t>
      </w:r>
    </w:p>
    <w:p w14:paraId="6A5C6682" w14:textId="77777777" w:rsidR="003F1C4D" w:rsidRPr="00FE34B4" w:rsidRDefault="003F1C4D" w:rsidP="003F1C4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447F41" w14:textId="4E6DF63D" w:rsidR="003F1C4D" w:rsidRPr="00FE34B4" w:rsidRDefault="003F1C4D" w:rsidP="00D56DD4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E34B4">
        <w:rPr>
          <w:rFonts w:ascii="Times New Roman" w:hAnsi="Times New Roman" w:cs="Times New Roman"/>
          <w:i/>
          <w:iCs/>
          <w:sz w:val="24"/>
          <w:szCs w:val="24"/>
        </w:rPr>
        <w:t>Zoek je afleiding om niet aan het coronavirus te hoeven denken?</w:t>
      </w:r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r w:rsidRPr="00FE34B4">
        <w:rPr>
          <w:rFonts w:ascii="Times New Roman" w:hAnsi="Times New Roman" w:cs="Times New Roman"/>
          <w:sz w:val="24"/>
          <w:szCs w:val="24"/>
        </w:rPr>
        <w:br/>
      </w:r>
      <w:r w:rsidRPr="00FE34B4">
        <w:rPr>
          <w:rFonts w:ascii="Times New Roman" w:hAnsi="Times New Roman" w:cs="Times New Roman"/>
          <w:sz w:val="24"/>
          <w:szCs w:val="24"/>
          <w:lang w:val="en-GB"/>
        </w:rPr>
        <w:t>– To what extent do you search for distractions to avoid having to think about the corona virus?</w:t>
      </w:r>
    </w:p>
    <w:p w14:paraId="17406999" w14:textId="0D103817" w:rsidR="003F1C4D" w:rsidRPr="00FE34B4" w:rsidRDefault="003F1C4D" w:rsidP="00D56DD4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E34B4">
        <w:rPr>
          <w:rFonts w:ascii="Times New Roman" w:hAnsi="Times New Roman" w:cs="Times New Roman"/>
          <w:i/>
          <w:iCs/>
          <w:sz w:val="24"/>
          <w:szCs w:val="24"/>
        </w:rPr>
        <w:t>Onderdruk je negatieve emoties die gerelateerd zijn aan het coronavirus?</w:t>
      </w:r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r w:rsidRPr="00FE34B4">
        <w:rPr>
          <w:rFonts w:ascii="Times New Roman" w:hAnsi="Times New Roman" w:cs="Times New Roman"/>
          <w:sz w:val="24"/>
          <w:szCs w:val="24"/>
        </w:rPr>
        <w:br/>
      </w:r>
      <w:r w:rsidRPr="00FE34B4">
        <w:rPr>
          <w:rFonts w:ascii="Times New Roman" w:hAnsi="Times New Roman" w:cs="Times New Roman"/>
          <w:sz w:val="24"/>
          <w:szCs w:val="24"/>
          <w:lang w:val="en-GB"/>
        </w:rPr>
        <w:t>– Do you suppress negative emotions that are related to the corona virus?</w:t>
      </w:r>
    </w:p>
    <w:p w14:paraId="1D1FDEC9" w14:textId="77777777" w:rsidR="003F1C4D" w:rsidRPr="00FE34B4" w:rsidRDefault="003F1C4D" w:rsidP="003F1C4D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E34B4">
        <w:rPr>
          <w:rFonts w:ascii="Times New Roman" w:hAnsi="Times New Roman" w:cs="Times New Roman"/>
          <w:i/>
          <w:iCs/>
          <w:sz w:val="24"/>
          <w:szCs w:val="24"/>
        </w:rPr>
        <w:t>Blijf je denken aan negatieve gevoelens die veroorzaakt zijn door het coronavirus?</w:t>
      </w:r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r w:rsidRPr="00FE34B4">
        <w:rPr>
          <w:rFonts w:ascii="Times New Roman" w:hAnsi="Times New Roman" w:cs="Times New Roman"/>
          <w:sz w:val="24"/>
          <w:szCs w:val="24"/>
        </w:rPr>
        <w:br/>
      </w:r>
      <w:r w:rsidRPr="00FE34B4">
        <w:rPr>
          <w:rFonts w:ascii="Times New Roman" w:hAnsi="Times New Roman" w:cs="Times New Roman"/>
          <w:sz w:val="24"/>
          <w:szCs w:val="24"/>
          <w:lang w:val="en-GB"/>
        </w:rPr>
        <w:t>– Do you continuously think about negative emotions provoked by the corona virus?</w:t>
      </w:r>
    </w:p>
    <w:p w14:paraId="6AB29471" w14:textId="77777777" w:rsidR="003F1C4D" w:rsidRPr="00FE34B4" w:rsidRDefault="003F1C4D" w:rsidP="003F1C4D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Probeer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je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meer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positieve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emoties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te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voelen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als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je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je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slecht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>voelt</w:t>
      </w:r>
      <w:proofErr w:type="spellEnd"/>
      <w:r w:rsidRPr="00FE34B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oor het coronavirus?</w:t>
      </w:r>
      <w:r w:rsidRPr="00FE34B4">
        <w:rPr>
          <w:rFonts w:ascii="Times New Roman" w:hAnsi="Times New Roman" w:cs="Times New Roman"/>
          <w:sz w:val="24"/>
          <w:szCs w:val="24"/>
          <w:lang w:val="en-GB"/>
        </w:rPr>
        <w:br/>
        <w:t>- Do you try to feel more positive emotions when you feel bad because of the corona virus?</w:t>
      </w:r>
    </w:p>
    <w:p w14:paraId="5FF5A192" w14:textId="77777777" w:rsidR="003F1C4D" w:rsidRPr="00FE34B4" w:rsidRDefault="003F1C4D" w:rsidP="003F1C4D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E34B4">
        <w:rPr>
          <w:rFonts w:ascii="Times New Roman" w:hAnsi="Times New Roman" w:cs="Times New Roman"/>
          <w:i/>
          <w:iCs/>
          <w:sz w:val="24"/>
          <w:szCs w:val="24"/>
        </w:rPr>
        <w:t>Probeer je kalm te blijven in deze “coronasituatie”?</w:t>
      </w:r>
      <w:r w:rsidRPr="00FE34B4">
        <w:rPr>
          <w:rFonts w:ascii="Times New Roman" w:hAnsi="Times New Roman" w:cs="Times New Roman"/>
          <w:sz w:val="24"/>
          <w:szCs w:val="24"/>
        </w:rPr>
        <w:br/>
        <w:t xml:space="preserve">- Do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try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stay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calm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“corona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>”?</w:t>
      </w:r>
    </w:p>
    <w:p w14:paraId="6D4434CE" w14:textId="77777777" w:rsidR="003F1C4D" w:rsidRPr="00FE34B4" w:rsidRDefault="003F1C4D" w:rsidP="003F1C4D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E34B4">
        <w:rPr>
          <w:rFonts w:ascii="Times New Roman" w:hAnsi="Times New Roman" w:cs="Times New Roman"/>
          <w:i/>
          <w:iCs/>
          <w:sz w:val="24"/>
          <w:szCs w:val="24"/>
        </w:rPr>
        <w:t>Praat je met anderen over jouw gevoelens veroorzaakt door de “coronasituatie”?</w:t>
      </w:r>
      <w:r w:rsidRPr="00FE34B4">
        <w:rPr>
          <w:rFonts w:ascii="Times New Roman" w:hAnsi="Times New Roman" w:cs="Times New Roman"/>
          <w:sz w:val="24"/>
          <w:szCs w:val="24"/>
        </w:rPr>
        <w:br/>
        <w:t xml:space="preserve">- Do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talk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feelings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provoked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 xml:space="preserve"> “corona </w:t>
      </w:r>
      <w:proofErr w:type="spellStart"/>
      <w:r w:rsidRPr="00FE34B4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FE34B4">
        <w:rPr>
          <w:rFonts w:ascii="Times New Roman" w:hAnsi="Times New Roman" w:cs="Times New Roman"/>
          <w:sz w:val="24"/>
          <w:szCs w:val="24"/>
        </w:rPr>
        <w:t>”?</w:t>
      </w:r>
    </w:p>
    <w:p w14:paraId="0E6C5028" w14:textId="77777777" w:rsidR="003F1C4D" w:rsidRPr="00EA3F33" w:rsidRDefault="003F1C4D" w:rsidP="003F1C4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3F1C4D" w:rsidRPr="00EA3F33" w:rsidSect="007A4714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581C" w14:textId="77777777" w:rsidR="007A4714" w:rsidRDefault="007A4714">
      <w:pPr>
        <w:spacing w:after="0" w:line="240" w:lineRule="auto"/>
      </w:pPr>
      <w:r>
        <w:separator/>
      </w:r>
    </w:p>
  </w:endnote>
  <w:endnote w:type="continuationSeparator" w:id="0">
    <w:p w14:paraId="6BB45DCA" w14:textId="77777777" w:rsidR="007A4714" w:rsidRDefault="007A4714">
      <w:pPr>
        <w:spacing w:after="0" w:line="240" w:lineRule="auto"/>
      </w:pPr>
      <w:r>
        <w:continuationSeparator/>
      </w:r>
    </w:p>
  </w:endnote>
  <w:endnote w:type="continuationNotice" w:id="1">
    <w:p w14:paraId="7FC1A071" w14:textId="77777777" w:rsidR="007A4714" w:rsidRDefault="007A47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78375"/>
      <w:docPartObj>
        <w:docPartGallery w:val="Page Numbers (Bottom of Page)"/>
        <w:docPartUnique/>
      </w:docPartObj>
    </w:sdtPr>
    <w:sdtContent>
      <w:p w14:paraId="20892B15" w14:textId="77777777" w:rsidR="005B04DC" w:rsidRDefault="00285DB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467662" w14:textId="77777777" w:rsidR="005B04DC" w:rsidRDefault="005B04D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75BCE" w14:textId="77777777" w:rsidR="007A4714" w:rsidRDefault="007A4714">
      <w:pPr>
        <w:spacing w:after="0" w:line="240" w:lineRule="auto"/>
      </w:pPr>
      <w:r>
        <w:separator/>
      </w:r>
    </w:p>
  </w:footnote>
  <w:footnote w:type="continuationSeparator" w:id="0">
    <w:p w14:paraId="7DE6E985" w14:textId="77777777" w:rsidR="007A4714" w:rsidRDefault="007A4714">
      <w:pPr>
        <w:spacing w:after="0" w:line="240" w:lineRule="auto"/>
      </w:pPr>
      <w:r>
        <w:continuationSeparator/>
      </w:r>
    </w:p>
  </w:footnote>
  <w:footnote w:type="continuationNotice" w:id="1">
    <w:p w14:paraId="0208664F" w14:textId="77777777" w:rsidR="007A4714" w:rsidRDefault="007A47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01263"/>
    <w:multiLevelType w:val="hybridMultilevel"/>
    <w:tmpl w:val="50948FDA"/>
    <w:lvl w:ilvl="0" w:tplc="44D057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304FE"/>
    <w:multiLevelType w:val="hybridMultilevel"/>
    <w:tmpl w:val="261A0370"/>
    <w:lvl w:ilvl="0" w:tplc="13AE3D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2010F"/>
    <w:multiLevelType w:val="hybridMultilevel"/>
    <w:tmpl w:val="97E46BC4"/>
    <w:lvl w:ilvl="0" w:tplc="824AD1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92655A"/>
    <w:multiLevelType w:val="hybridMultilevel"/>
    <w:tmpl w:val="828CA670"/>
    <w:lvl w:ilvl="0" w:tplc="6324DA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975A8"/>
    <w:multiLevelType w:val="multilevel"/>
    <w:tmpl w:val="F1F83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5534DA"/>
    <w:multiLevelType w:val="hybridMultilevel"/>
    <w:tmpl w:val="C18E1040"/>
    <w:lvl w:ilvl="0" w:tplc="FC8ACF0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  <w:color w:val="333333"/>
        <w:sz w:val="2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725112"/>
    <w:multiLevelType w:val="hybridMultilevel"/>
    <w:tmpl w:val="B966293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022412">
    <w:abstractNumId w:val="1"/>
  </w:num>
  <w:num w:numId="2" w16cid:durableId="280696885">
    <w:abstractNumId w:val="2"/>
  </w:num>
  <w:num w:numId="3" w16cid:durableId="2100248996">
    <w:abstractNumId w:val="5"/>
  </w:num>
  <w:num w:numId="4" w16cid:durableId="1469473562">
    <w:abstractNumId w:val="3"/>
  </w:num>
  <w:num w:numId="5" w16cid:durableId="782922134">
    <w:abstractNumId w:val="4"/>
  </w:num>
  <w:num w:numId="6" w16cid:durableId="695468449">
    <w:abstractNumId w:val="0"/>
  </w:num>
  <w:num w:numId="7" w16cid:durableId="13687924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2xfxx0yx0tvwevtd0pr9pgr5txtezrsspw&quot;&gt;20180511 - Endnote stap 4&lt;record-ids&gt;&lt;item&gt;5534&lt;/item&gt;&lt;/record-ids&gt;&lt;/item&gt;&lt;/Libraries&gt;"/>
  </w:docVars>
  <w:rsids>
    <w:rsidRoot w:val="00907B1C"/>
    <w:rsid w:val="00002843"/>
    <w:rsid w:val="00003ADE"/>
    <w:rsid w:val="00003EB2"/>
    <w:rsid w:val="000053A8"/>
    <w:rsid w:val="0000581C"/>
    <w:rsid w:val="00006ECC"/>
    <w:rsid w:val="00014009"/>
    <w:rsid w:val="000154E9"/>
    <w:rsid w:val="000156C4"/>
    <w:rsid w:val="00017C75"/>
    <w:rsid w:val="0002120D"/>
    <w:rsid w:val="00022594"/>
    <w:rsid w:val="0002318C"/>
    <w:rsid w:val="00024BCB"/>
    <w:rsid w:val="00025B3D"/>
    <w:rsid w:val="00025D1B"/>
    <w:rsid w:val="0002756B"/>
    <w:rsid w:val="0003147D"/>
    <w:rsid w:val="00031898"/>
    <w:rsid w:val="00031E22"/>
    <w:rsid w:val="000321EA"/>
    <w:rsid w:val="00032540"/>
    <w:rsid w:val="00034C0F"/>
    <w:rsid w:val="0003554B"/>
    <w:rsid w:val="00041394"/>
    <w:rsid w:val="000421A9"/>
    <w:rsid w:val="00042372"/>
    <w:rsid w:val="00043CA8"/>
    <w:rsid w:val="00044BEF"/>
    <w:rsid w:val="00045D1D"/>
    <w:rsid w:val="00046021"/>
    <w:rsid w:val="0005183D"/>
    <w:rsid w:val="00052448"/>
    <w:rsid w:val="00052A9A"/>
    <w:rsid w:val="00052C47"/>
    <w:rsid w:val="00053014"/>
    <w:rsid w:val="00054EB4"/>
    <w:rsid w:val="00057EA2"/>
    <w:rsid w:val="000603C5"/>
    <w:rsid w:val="00061522"/>
    <w:rsid w:val="000620FD"/>
    <w:rsid w:val="00062A85"/>
    <w:rsid w:val="00062B5B"/>
    <w:rsid w:val="00064116"/>
    <w:rsid w:val="00066708"/>
    <w:rsid w:val="000671B8"/>
    <w:rsid w:val="00070428"/>
    <w:rsid w:val="00072160"/>
    <w:rsid w:val="000762A9"/>
    <w:rsid w:val="0008129D"/>
    <w:rsid w:val="00082583"/>
    <w:rsid w:val="00082D40"/>
    <w:rsid w:val="000837A3"/>
    <w:rsid w:val="000843C7"/>
    <w:rsid w:val="000855FE"/>
    <w:rsid w:val="00085A68"/>
    <w:rsid w:val="00086588"/>
    <w:rsid w:val="00086723"/>
    <w:rsid w:val="0009007E"/>
    <w:rsid w:val="00090345"/>
    <w:rsid w:val="00092045"/>
    <w:rsid w:val="0009344C"/>
    <w:rsid w:val="00095281"/>
    <w:rsid w:val="00096516"/>
    <w:rsid w:val="000968A1"/>
    <w:rsid w:val="00096D81"/>
    <w:rsid w:val="00097A4E"/>
    <w:rsid w:val="000A18F7"/>
    <w:rsid w:val="000A34A7"/>
    <w:rsid w:val="000A4CF2"/>
    <w:rsid w:val="000A6710"/>
    <w:rsid w:val="000A7A98"/>
    <w:rsid w:val="000B0C1D"/>
    <w:rsid w:val="000B19E2"/>
    <w:rsid w:val="000B2E4B"/>
    <w:rsid w:val="000B452E"/>
    <w:rsid w:val="000B46BF"/>
    <w:rsid w:val="000B5949"/>
    <w:rsid w:val="000B5E9B"/>
    <w:rsid w:val="000B6D31"/>
    <w:rsid w:val="000B7406"/>
    <w:rsid w:val="000B7456"/>
    <w:rsid w:val="000B7B9F"/>
    <w:rsid w:val="000C00BE"/>
    <w:rsid w:val="000C06FA"/>
    <w:rsid w:val="000C33E4"/>
    <w:rsid w:val="000C3660"/>
    <w:rsid w:val="000C3970"/>
    <w:rsid w:val="000C40EF"/>
    <w:rsid w:val="000C422A"/>
    <w:rsid w:val="000C4C24"/>
    <w:rsid w:val="000C5099"/>
    <w:rsid w:val="000C53B1"/>
    <w:rsid w:val="000C5E0A"/>
    <w:rsid w:val="000C6889"/>
    <w:rsid w:val="000C6C5D"/>
    <w:rsid w:val="000D0CBF"/>
    <w:rsid w:val="000D0E2C"/>
    <w:rsid w:val="000D2D0A"/>
    <w:rsid w:val="000D366F"/>
    <w:rsid w:val="000D3EFE"/>
    <w:rsid w:val="000D4212"/>
    <w:rsid w:val="000E05D4"/>
    <w:rsid w:val="000E05E4"/>
    <w:rsid w:val="000E0914"/>
    <w:rsid w:val="000E39ED"/>
    <w:rsid w:val="000E41C3"/>
    <w:rsid w:val="000E4679"/>
    <w:rsid w:val="000E5B4F"/>
    <w:rsid w:val="000E5CD4"/>
    <w:rsid w:val="000E68BE"/>
    <w:rsid w:val="000E6FEB"/>
    <w:rsid w:val="000F11DC"/>
    <w:rsid w:val="000F1A9C"/>
    <w:rsid w:val="000F1E50"/>
    <w:rsid w:val="000F1F71"/>
    <w:rsid w:val="000F2EDE"/>
    <w:rsid w:val="000F4022"/>
    <w:rsid w:val="000F483A"/>
    <w:rsid w:val="000F5312"/>
    <w:rsid w:val="000F6A34"/>
    <w:rsid w:val="000F6B6C"/>
    <w:rsid w:val="000F7308"/>
    <w:rsid w:val="001000C6"/>
    <w:rsid w:val="00101DA3"/>
    <w:rsid w:val="00103DD0"/>
    <w:rsid w:val="001050EE"/>
    <w:rsid w:val="00105390"/>
    <w:rsid w:val="00105B08"/>
    <w:rsid w:val="0010613B"/>
    <w:rsid w:val="001078E8"/>
    <w:rsid w:val="00112C2C"/>
    <w:rsid w:val="00112D4B"/>
    <w:rsid w:val="001134BC"/>
    <w:rsid w:val="00116DC2"/>
    <w:rsid w:val="00117651"/>
    <w:rsid w:val="001208A8"/>
    <w:rsid w:val="00120D1B"/>
    <w:rsid w:val="0012197D"/>
    <w:rsid w:val="00122277"/>
    <w:rsid w:val="0012571F"/>
    <w:rsid w:val="00127550"/>
    <w:rsid w:val="001307EC"/>
    <w:rsid w:val="00131568"/>
    <w:rsid w:val="00135ABF"/>
    <w:rsid w:val="00137945"/>
    <w:rsid w:val="00142719"/>
    <w:rsid w:val="00144471"/>
    <w:rsid w:val="001477AB"/>
    <w:rsid w:val="00147EB7"/>
    <w:rsid w:val="0015177F"/>
    <w:rsid w:val="001517E0"/>
    <w:rsid w:val="00151A09"/>
    <w:rsid w:val="00152673"/>
    <w:rsid w:val="00153677"/>
    <w:rsid w:val="00154D87"/>
    <w:rsid w:val="00157221"/>
    <w:rsid w:val="001579DA"/>
    <w:rsid w:val="00157D05"/>
    <w:rsid w:val="00157DBF"/>
    <w:rsid w:val="001607E7"/>
    <w:rsid w:val="00167CE6"/>
    <w:rsid w:val="001715F1"/>
    <w:rsid w:val="001752ED"/>
    <w:rsid w:val="00182177"/>
    <w:rsid w:val="001825B0"/>
    <w:rsid w:val="00183CD4"/>
    <w:rsid w:val="00186F7F"/>
    <w:rsid w:val="00187925"/>
    <w:rsid w:val="00187F1F"/>
    <w:rsid w:val="00191AD4"/>
    <w:rsid w:val="00192085"/>
    <w:rsid w:val="00194E60"/>
    <w:rsid w:val="001A061B"/>
    <w:rsid w:val="001A0C01"/>
    <w:rsid w:val="001A0C55"/>
    <w:rsid w:val="001A0F16"/>
    <w:rsid w:val="001A104A"/>
    <w:rsid w:val="001A16E2"/>
    <w:rsid w:val="001A3810"/>
    <w:rsid w:val="001A38E0"/>
    <w:rsid w:val="001A740A"/>
    <w:rsid w:val="001B0B54"/>
    <w:rsid w:val="001B0E3A"/>
    <w:rsid w:val="001B1552"/>
    <w:rsid w:val="001B1CE3"/>
    <w:rsid w:val="001B22B1"/>
    <w:rsid w:val="001B27A3"/>
    <w:rsid w:val="001B3D93"/>
    <w:rsid w:val="001B4DBF"/>
    <w:rsid w:val="001B5EB8"/>
    <w:rsid w:val="001C0FD8"/>
    <w:rsid w:val="001C3ADA"/>
    <w:rsid w:val="001C3B8C"/>
    <w:rsid w:val="001C3F6F"/>
    <w:rsid w:val="001C463E"/>
    <w:rsid w:val="001C4CB5"/>
    <w:rsid w:val="001C5139"/>
    <w:rsid w:val="001C52CB"/>
    <w:rsid w:val="001C5C5F"/>
    <w:rsid w:val="001C6443"/>
    <w:rsid w:val="001C74E8"/>
    <w:rsid w:val="001D0274"/>
    <w:rsid w:val="001D03C1"/>
    <w:rsid w:val="001D3D8C"/>
    <w:rsid w:val="001D60F5"/>
    <w:rsid w:val="001D6674"/>
    <w:rsid w:val="001D7278"/>
    <w:rsid w:val="001D7B5C"/>
    <w:rsid w:val="001D7EF0"/>
    <w:rsid w:val="001E01EE"/>
    <w:rsid w:val="001E0A10"/>
    <w:rsid w:val="001E14D0"/>
    <w:rsid w:val="001E1934"/>
    <w:rsid w:val="001E1D94"/>
    <w:rsid w:val="001E288F"/>
    <w:rsid w:val="001E31B9"/>
    <w:rsid w:val="001E430C"/>
    <w:rsid w:val="001F0545"/>
    <w:rsid w:val="001F1045"/>
    <w:rsid w:val="001F16B2"/>
    <w:rsid w:val="001F3123"/>
    <w:rsid w:val="001F41CD"/>
    <w:rsid w:val="001F550E"/>
    <w:rsid w:val="001F60B7"/>
    <w:rsid w:val="001F65E1"/>
    <w:rsid w:val="001F76D9"/>
    <w:rsid w:val="002004B5"/>
    <w:rsid w:val="00201F72"/>
    <w:rsid w:val="002029BB"/>
    <w:rsid w:val="002030AE"/>
    <w:rsid w:val="00204376"/>
    <w:rsid w:val="00205285"/>
    <w:rsid w:val="00205A8A"/>
    <w:rsid w:val="00206C29"/>
    <w:rsid w:val="002072B5"/>
    <w:rsid w:val="002073B2"/>
    <w:rsid w:val="0021152F"/>
    <w:rsid w:val="00211751"/>
    <w:rsid w:val="00211DED"/>
    <w:rsid w:val="00212CA3"/>
    <w:rsid w:val="00213D5C"/>
    <w:rsid w:val="00215BF9"/>
    <w:rsid w:val="002164F7"/>
    <w:rsid w:val="002200A7"/>
    <w:rsid w:val="002211E2"/>
    <w:rsid w:val="00222249"/>
    <w:rsid w:val="00223BD9"/>
    <w:rsid w:val="00226B01"/>
    <w:rsid w:val="00226F41"/>
    <w:rsid w:val="002302E5"/>
    <w:rsid w:val="0023036B"/>
    <w:rsid w:val="00231150"/>
    <w:rsid w:val="002323FA"/>
    <w:rsid w:val="002325D4"/>
    <w:rsid w:val="0023288B"/>
    <w:rsid w:val="00232E2D"/>
    <w:rsid w:val="00235380"/>
    <w:rsid w:val="00237616"/>
    <w:rsid w:val="00237AC1"/>
    <w:rsid w:val="002405DC"/>
    <w:rsid w:val="00241665"/>
    <w:rsid w:val="002437F3"/>
    <w:rsid w:val="0024484C"/>
    <w:rsid w:val="002516C7"/>
    <w:rsid w:val="00251ABD"/>
    <w:rsid w:val="00252061"/>
    <w:rsid w:val="0025354F"/>
    <w:rsid w:val="00254D40"/>
    <w:rsid w:val="00255D62"/>
    <w:rsid w:val="00256200"/>
    <w:rsid w:val="00256A14"/>
    <w:rsid w:val="0025753C"/>
    <w:rsid w:val="0026031D"/>
    <w:rsid w:val="00261BE6"/>
    <w:rsid w:val="00261C82"/>
    <w:rsid w:val="00262BD7"/>
    <w:rsid w:val="0026350B"/>
    <w:rsid w:val="00263EA8"/>
    <w:rsid w:val="00264A7C"/>
    <w:rsid w:val="00264D68"/>
    <w:rsid w:val="002651C4"/>
    <w:rsid w:val="00267084"/>
    <w:rsid w:val="00267DE8"/>
    <w:rsid w:val="00267ECC"/>
    <w:rsid w:val="00270C2D"/>
    <w:rsid w:val="00271110"/>
    <w:rsid w:val="00271996"/>
    <w:rsid w:val="00272154"/>
    <w:rsid w:val="00273975"/>
    <w:rsid w:val="0027556E"/>
    <w:rsid w:val="002761C8"/>
    <w:rsid w:val="00276346"/>
    <w:rsid w:val="002814EE"/>
    <w:rsid w:val="00282A51"/>
    <w:rsid w:val="00283AF5"/>
    <w:rsid w:val="002848EA"/>
    <w:rsid w:val="00285587"/>
    <w:rsid w:val="0028593D"/>
    <w:rsid w:val="00285BB9"/>
    <w:rsid w:val="00285D83"/>
    <w:rsid w:val="00285DB1"/>
    <w:rsid w:val="0028666C"/>
    <w:rsid w:val="00287651"/>
    <w:rsid w:val="00287E9B"/>
    <w:rsid w:val="0029037A"/>
    <w:rsid w:val="0029278F"/>
    <w:rsid w:val="00292913"/>
    <w:rsid w:val="0029447B"/>
    <w:rsid w:val="0029577C"/>
    <w:rsid w:val="002A2BE7"/>
    <w:rsid w:val="002A47A5"/>
    <w:rsid w:val="002A6021"/>
    <w:rsid w:val="002A62E6"/>
    <w:rsid w:val="002B0FE2"/>
    <w:rsid w:val="002B1051"/>
    <w:rsid w:val="002B1F77"/>
    <w:rsid w:val="002B1FF3"/>
    <w:rsid w:val="002B260E"/>
    <w:rsid w:val="002B2A24"/>
    <w:rsid w:val="002B5B27"/>
    <w:rsid w:val="002B65DE"/>
    <w:rsid w:val="002B71EC"/>
    <w:rsid w:val="002C0599"/>
    <w:rsid w:val="002C1209"/>
    <w:rsid w:val="002C34AD"/>
    <w:rsid w:val="002C44FE"/>
    <w:rsid w:val="002C4BC7"/>
    <w:rsid w:val="002C6538"/>
    <w:rsid w:val="002C6FD6"/>
    <w:rsid w:val="002D1514"/>
    <w:rsid w:val="002D3D91"/>
    <w:rsid w:val="002D567B"/>
    <w:rsid w:val="002D5A1A"/>
    <w:rsid w:val="002D6494"/>
    <w:rsid w:val="002D709F"/>
    <w:rsid w:val="002E072D"/>
    <w:rsid w:val="002E0A2F"/>
    <w:rsid w:val="002E0FA1"/>
    <w:rsid w:val="002E165D"/>
    <w:rsid w:val="002E2CC4"/>
    <w:rsid w:val="002E68D3"/>
    <w:rsid w:val="002E6BE9"/>
    <w:rsid w:val="002F325B"/>
    <w:rsid w:val="002F3E44"/>
    <w:rsid w:val="002F3FFE"/>
    <w:rsid w:val="002F60BC"/>
    <w:rsid w:val="002F6E85"/>
    <w:rsid w:val="002F763A"/>
    <w:rsid w:val="002F7878"/>
    <w:rsid w:val="002FE7C6"/>
    <w:rsid w:val="003018DE"/>
    <w:rsid w:val="0030309D"/>
    <w:rsid w:val="003031FA"/>
    <w:rsid w:val="00303316"/>
    <w:rsid w:val="00303B07"/>
    <w:rsid w:val="00303EBA"/>
    <w:rsid w:val="00304296"/>
    <w:rsid w:val="003042D2"/>
    <w:rsid w:val="0030492D"/>
    <w:rsid w:val="00305519"/>
    <w:rsid w:val="0030691C"/>
    <w:rsid w:val="00307E7B"/>
    <w:rsid w:val="00316B6B"/>
    <w:rsid w:val="00320918"/>
    <w:rsid w:val="00321D67"/>
    <w:rsid w:val="00321E9F"/>
    <w:rsid w:val="0032231E"/>
    <w:rsid w:val="00322435"/>
    <w:rsid w:val="00322B2E"/>
    <w:rsid w:val="00323B35"/>
    <w:rsid w:val="00323D3E"/>
    <w:rsid w:val="00323F09"/>
    <w:rsid w:val="00324315"/>
    <w:rsid w:val="00324EFA"/>
    <w:rsid w:val="0032510D"/>
    <w:rsid w:val="0032511F"/>
    <w:rsid w:val="0032533F"/>
    <w:rsid w:val="00326F3B"/>
    <w:rsid w:val="00327E28"/>
    <w:rsid w:val="00330DFE"/>
    <w:rsid w:val="003313C7"/>
    <w:rsid w:val="00331E73"/>
    <w:rsid w:val="00332FBD"/>
    <w:rsid w:val="003345E4"/>
    <w:rsid w:val="003352C5"/>
    <w:rsid w:val="003373E8"/>
    <w:rsid w:val="003378A2"/>
    <w:rsid w:val="003412D5"/>
    <w:rsid w:val="00341567"/>
    <w:rsid w:val="00343195"/>
    <w:rsid w:val="00344F93"/>
    <w:rsid w:val="00350F63"/>
    <w:rsid w:val="00351131"/>
    <w:rsid w:val="00351606"/>
    <w:rsid w:val="00351C11"/>
    <w:rsid w:val="00352403"/>
    <w:rsid w:val="003524CA"/>
    <w:rsid w:val="003542D7"/>
    <w:rsid w:val="00356F01"/>
    <w:rsid w:val="003571BA"/>
    <w:rsid w:val="003600C0"/>
    <w:rsid w:val="0036326F"/>
    <w:rsid w:val="00366E3A"/>
    <w:rsid w:val="00371B42"/>
    <w:rsid w:val="00371E54"/>
    <w:rsid w:val="00373FDB"/>
    <w:rsid w:val="003747AA"/>
    <w:rsid w:val="0037597C"/>
    <w:rsid w:val="00376042"/>
    <w:rsid w:val="003768B4"/>
    <w:rsid w:val="00376D28"/>
    <w:rsid w:val="00381F06"/>
    <w:rsid w:val="003822F6"/>
    <w:rsid w:val="00383871"/>
    <w:rsid w:val="00383B0B"/>
    <w:rsid w:val="00383FD2"/>
    <w:rsid w:val="00386D33"/>
    <w:rsid w:val="00387036"/>
    <w:rsid w:val="003873BC"/>
    <w:rsid w:val="00390B9C"/>
    <w:rsid w:val="00391B96"/>
    <w:rsid w:val="00391FA9"/>
    <w:rsid w:val="00392E01"/>
    <w:rsid w:val="003945F6"/>
    <w:rsid w:val="00395A98"/>
    <w:rsid w:val="00397151"/>
    <w:rsid w:val="003A2008"/>
    <w:rsid w:val="003A6F3B"/>
    <w:rsid w:val="003B030F"/>
    <w:rsid w:val="003B1FEB"/>
    <w:rsid w:val="003B5AEC"/>
    <w:rsid w:val="003B65F9"/>
    <w:rsid w:val="003C02BD"/>
    <w:rsid w:val="003C303B"/>
    <w:rsid w:val="003C5860"/>
    <w:rsid w:val="003C5CEC"/>
    <w:rsid w:val="003C6AFF"/>
    <w:rsid w:val="003C6E94"/>
    <w:rsid w:val="003C77BE"/>
    <w:rsid w:val="003D0901"/>
    <w:rsid w:val="003D10A6"/>
    <w:rsid w:val="003D1501"/>
    <w:rsid w:val="003D1790"/>
    <w:rsid w:val="003D2E47"/>
    <w:rsid w:val="003D52F2"/>
    <w:rsid w:val="003E0E39"/>
    <w:rsid w:val="003E1497"/>
    <w:rsid w:val="003E20F7"/>
    <w:rsid w:val="003E3C1A"/>
    <w:rsid w:val="003E453A"/>
    <w:rsid w:val="003E4C5D"/>
    <w:rsid w:val="003E54DC"/>
    <w:rsid w:val="003E5BDB"/>
    <w:rsid w:val="003E749D"/>
    <w:rsid w:val="003F1C4D"/>
    <w:rsid w:val="003F24A1"/>
    <w:rsid w:val="003F3FE2"/>
    <w:rsid w:val="003F5545"/>
    <w:rsid w:val="003F5DE8"/>
    <w:rsid w:val="003F6A9F"/>
    <w:rsid w:val="003F7536"/>
    <w:rsid w:val="004010EB"/>
    <w:rsid w:val="004021AE"/>
    <w:rsid w:val="00402EFB"/>
    <w:rsid w:val="00405B1F"/>
    <w:rsid w:val="00405C68"/>
    <w:rsid w:val="00406E7F"/>
    <w:rsid w:val="004132AE"/>
    <w:rsid w:val="004150D5"/>
    <w:rsid w:val="004171B0"/>
    <w:rsid w:val="0041742F"/>
    <w:rsid w:val="004202B6"/>
    <w:rsid w:val="004202F2"/>
    <w:rsid w:val="0042043B"/>
    <w:rsid w:val="00421160"/>
    <w:rsid w:val="00422935"/>
    <w:rsid w:val="00423BE9"/>
    <w:rsid w:val="004243E9"/>
    <w:rsid w:val="00424A38"/>
    <w:rsid w:val="00424B1F"/>
    <w:rsid w:val="004253A9"/>
    <w:rsid w:val="00427D71"/>
    <w:rsid w:val="00431A61"/>
    <w:rsid w:val="00434055"/>
    <w:rsid w:val="004361BD"/>
    <w:rsid w:val="00436CD9"/>
    <w:rsid w:val="004375AD"/>
    <w:rsid w:val="004407DF"/>
    <w:rsid w:val="00441E0D"/>
    <w:rsid w:val="00443FD5"/>
    <w:rsid w:val="004467B5"/>
    <w:rsid w:val="004479DE"/>
    <w:rsid w:val="004524EF"/>
    <w:rsid w:val="00452BA6"/>
    <w:rsid w:val="00457081"/>
    <w:rsid w:val="00461B46"/>
    <w:rsid w:val="00461D34"/>
    <w:rsid w:val="0046263F"/>
    <w:rsid w:val="004627DC"/>
    <w:rsid w:val="00462C4C"/>
    <w:rsid w:val="00463A01"/>
    <w:rsid w:val="004641C8"/>
    <w:rsid w:val="00464676"/>
    <w:rsid w:val="00465B3A"/>
    <w:rsid w:val="004678DB"/>
    <w:rsid w:val="004702A1"/>
    <w:rsid w:val="00470F1D"/>
    <w:rsid w:val="00473565"/>
    <w:rsid w:val="0047617F"/>
    <w:rsid w:val="004766ED"/>
    <w:rsid w:val="0047750D"/>
    <w:rsid w:val="00480F80"/>
    <w:rsid w:val="004852C1"/>
    <w:rsid w:val="004869B1"/>
    <w:rsid w:val="00490759"/>
    <w:rsid w:val="004907C9"/>
    <w:rsid w:val="0049413D"/>
    <w:rsid w:val="004A0941"/>
    <w:rsid w:val="004A1FD1"/>
    <w:rsid w:val="004A4205"/>
    <w:rsid w:val="004A64C9"/>
    <w:rsid w:val="004A7CED"/>
    <w:rsid w:val="004B00A6"/>
    <w:rsid w:val="004B2775"/>
    <w:rsid w:val="004B2DBF"/>
    <w:rsid w:val="004B2E82"/>
    <w:rsid w:val="004B5B4B"/>
    <w:rsid w:val="004B5FCC"/>
    <w:rsid w:val="004B6057"/>
    <w:rsid w:val="004C0361"/>
    <w:rsid w:val="004C0FBC"/>
    <w:rsid w:val="004C262D"/>
    <w:rsid w:val="004C2EEB"/>
    <w:rsid w:val="004C3863"/>
    <w:rsid w:val="004C3B45"/>
    <w:rsid w:val="004C3C72"/>
    <w:rsid w:val="004C5184"/>
    <w:rsid w:val="004C7233"/>
    <w:rsid w:val="004D04EA"/>
    <w:rsid w:val="004D205C"/>
    <w:rsid w:val="004D3A57"/>
    <w:rsid w:val="004D5648"/>
    <w:rsid w:val="004D662F"/>
    <w:rsid w:val="004E068D"/>
    <w:rsid w:val="004E1158"/>
    <w:rsid w:val="004E2790"/>
    <w:rsid w:val="004E3099"/>
    <w:rsid w:val="004E3DC7"/>
    <w:rsid w:val="004E6B6F"/>
    <w:rsid w:val="004F0203"/>
    <w:rsid w:val="004F29E0"/>
    <w:rsid w:val="004F66A2"/>
    <w:rsid w:val="00500028"/>
    <w:rsid w:val="00503945"/>
    <w:rsid w:val="00503E1D"/>
    <w:rsid w:val="00504973"/>
    <w:rsid w:val="00505A54"/>
    <w:rsid w:val="00505CA0"/>
    <w:rsid w:val="00507180"/>
    <w:rsid w:val="0051000F"/>
    <w:rsid w:val="00510AC1"/>
    <w:rsid w:val="00513BEB"/>
    <w:rsid w:val="005144EE"/>
    <w:rsid w:val="00514BFA"/>
    <w:rsid w:val="0051504A"/>
    <w:rsid w:val="00515BD9"/>
    <w:rsid w:val="0051664F"/>
    <w:rsid w:val="00516A03"/>
    <w:rsid w:val="00516D84"/>
    <w:rsid w:val="0051702D"/>
    <w:rsid w:val="00517734"/>
    <w:rsid w:val="00520313"/>
    <w:rsid w:val="00521F0F"/>
    <w:rsid w:val="0052417B"/>
    <w:rsid w:val="00525FD3"/>
    <w:rsid w:val="00526290"/>
    <w:rsid w:val="00526DDE"/>
    <w:rsid w:val="0053040F"/>
    <w:rsid w:val="00531FA4"/>
    <w:rsid w:val="00534692"/>
    <w:rsid w:val="00534E3F"/>
    <w:rsid w:val="00534EF1"/>
    <w:rsid w:val="005371F6"/>
    <w:rsid w:val="00540F9B"/>
    <w:rsid w:val="00541B8C"/>
    <w:rsid w:val="00541C72"/>
    <w:rsid w:val="00542BD8"/>
    <w:rsid w:val="00542C67"/>
    <w:rsid w:val="00543DD1"/>
    <w:rsid w:val="0054444D"/>
    <w:rsid w:val="005447E5"/>
    <w:rsid w:val="00544B0C"/>
    <w:rsid w:val="00546596"/>
    <w:rsid w:val="005513A2"/>
    <w:rsid w:val="00551778"/>
    <w:rsid w:val="00552315"/>
    <w:rsid w:val="00553441"/>
    <w:rsid w:val="00554A7A"/>
    <w:rsid w:val="00554BF7"/>
    <w:rsid w:val="00555C34"/>
    <w:rsid w:val="00556952"/>
    <w:rsid w:val="00560216"/>
    <w:rsid w:val="005612C0"/>
    <w:rsid w:val="005615EF"/>
    <w:rsid w:val="005617EA"/>
    <w:rsid w:val="00562474"/>
    <w:rsid w:val="00562824"/>
    <w:rsid w:val="00562C22"/>
    <w:rsid w:val="00562DB9"/>
    <w:rsid w:val="00563FB1"/>
    <w:rsid w:val="0056544C"/>
    <w:rsid w:val="005719CC"/>
    <w:rsid w:val="0057597A"/>
    <w:rsid w:val="005769EE"/>
    <w:rsid w:val="00577EF9"/>
    <w:rsid w:val="00581616"/>
    <w:rsid w:val="00587660"/>
    <w:rsid w:val="00587BCC"/>
    <w:rsid w:val="00592893"/>
    <w:rsid w:val="00592B9B"/>
    <w:rsid w:val="0059381D"/>
    <w:rsid w:val="00593B99"/>
    <w:rsid w:val="005951F5"/>
    <w:rsid w:val="00595A7E"/>
    <w:rsid w:val="00595E98"/>
    <w:rsid w:val="005A20CF"/>
    <w:rsid w:val="005A3B2C"/>
    <w:rsid w:val="005A580D"/>
    <w:rsid w:val="005A5D84"/>
    <w:rsid w:val="005A6128"/>
    <w:rsid w:val="005B04DC"/>
    <w:rsid w:val="005B209C"/>
    <w:rsid w:val="005B374F"/>
    <w:rsid w:val="005B3E2E"/>
    <w:rsid w:val="005B425D"/>
    <w:rsid w:val="005B6F53"/>
    <w:rsid w:val="005B76D1"/>
    <w:rsid w:val="005C0F79"/>
    <w:rsid w:val="005C12A2"/>
    <w:rsid w:val="005C37B3"/>
    <w:rsid w:val="005C4081"/>
    <w:rsid w:val="005C4D5D"/>
    <w:rsid w:val="005C640C"/>
    <w:rsid w:val="005C6BE6"/>
    <w:rsid w:val="005C74B2"/>
    <w:rsid w:val="005D0896"/>
    <w:rsid w:val="005D149B"/>
    <w:rsid w:val="005D191E"/>
    <w:rsid w:val="005D2DB9"/>
    <w:rsid w:val="005D4453"/>
    <w:rsid w:val="005D783C"/>
    <w:rsid w:val="005E2F71"/>
    <w:rsid w:val="005E5082"/>
    <w:rsid w:val="005E56CC"/>
    <w:rsid w:val="005E58A5"/>
    <w:rsid w:val="005E5C85"/>
    <w:rsid w:val="005E5EB6"/>
    <w:rsid w:val="005E7601"/>
    <w:rsid w:val="005E7CE4"/>
    <w:rsid w:val="005F026A"/>
    <w:rsid w:val="005F35EA"/>
    <w:rsid w:val="005F4F8A"/>
    <w:rsid w:val="005F5981"/>
    <w:rsid w:val="005F7DC9"/>
    <w:rsid w:val="005F7EAA"/>
    <w:rsid w:val="00602F86"/>
    <w:rsid w:val="00602FAC"/>
    <w:rsid w:val="00604833"/>
    <w:rsid w:val="00604C8D"/>
    <w:rsid w:val="006054D5"/>
    <w:rsid w:val="00606660"/>
    <w:rsid w:val="00610FB6"/>
    <w:rsid w:val="00613BC0"/>
    <w:rsid w:val="006202FB"/>
    <w:rsid w:val="00620F87"/>
    <w:rsid w:val="00621827"/>
    <w:rsid w:val="006218AB"/>
    <w:rsid w:val="00624BE8"/>
    <w:rsid w:val="00625B10"/>
    <w:rsid w:val="0063340F"/>
    <w:rsid w:val="006342C2"/>
    <w:rsid w:val="00635A79"/>
    <w:rsid w:val="00637B4E"/>
    <w:rsid w:val="0064119B"/>
    <w:rsid w:val="00641891"/>
    <w:rsid w:val="0064328A"/>
    <w:rsid w:val="00644AA9"/>
    <w:rsid w:val="00646080"/>
    <w:rsid w:val="00647665"/>
    <w:rsid w:val="00650AE6"/>
    <w:rsid w:val="0065193B"/>
    <w:rsid w:val="006520DA"/>
    <w:rsid w:val="00652E16"/>
    <w:rsid w:val="00654BBA"/>
    <w:rsid w:val="006553BA"/>
    <w:rsid w:val="00655B1E"/>
    <w:rsid w:val="006568FF"/>
    <w:rsid w:val="00657293"/>
    <w:rsid w:val="006578C9"/>
    <w:rsid w:val="0066127C"/>
    <w:rsid w:val="006615EC"/>
    <w:rsid w:val="00661D7F"/>
    <w:rsid w:val="006623D0"/>
    <w:rsid w:val="00663841"/>
    <w:rsid w:val="0066543D"/>
    <w:rsid w:val="00665968"/>
    <w:rsid w:val="00666035"/>
    <w:rsid w:val="006674E8"/>
    <w:rsid w:val="00667BEA"/>
    <w:rsid w:val="006731FE"/>
    <w:rsid w:val="00674654"/>
    <w:rsid w:val="00675828"/>
    <w:rsid w:val="00676B0E"/>
    <w:rsid w:val="00676B34"/>
    <w:rsid w:val="00677980"/>
    <w:rsid w:val="00680D30"/>
    <w:rsid w:val="00683F03"/>
    <w:rsid w:val="00684056"/>
    <w:rsid w:val="006840B8"/>
    <w:rsid w:val="006844A1"/>
    <w:rsid w:val="00684B8A"/>
    <w:rsid w:val="00685234"/>
    <w:rsid w:val="0068581C"/>
    <w:rsid w:val="00685FC3"/>
    <w:rsid w:val="006875C4"/>
    <w:rsid w:val="00687669"/>
    <w:rsid w:val="0069066A"/>
    <w:rsid w:val="0069069A"/>
    <w:rsid w:val="0069080E"/>
    <w:rsid w:val="00690EB8"/>
    <w:rsid w:val="006911D5"/>
    <w:rsid w:val="00692EF0"/>
    <w:rsid w:val="00694AF1"/>
    <w:rsid w:val="006A2729"/>
    <w:rsid w:val="006A28DB"/>
    <w:rsid w:val="006A2A0C"/>
    <w:rsid w:val="006A321C"/>
    <w:rsid w:val="006A3887"/>
    <w:rsid w:val="006A39F6"/>
    <w:rsid w:val="006A6A8F"/>
    <w:rsid w:val="006A737D"/>
    <w:rsid w:val="006B1CD9"/>
    <w:rsid w:val="006B1E5A"/>
    <w:rsid w:val="006B243E"/>
    <w:rsid w:val="006B31D6"/>
    <w:rsid w:val="006B419D"/>
    <w:rsid w:val="006B4EA1"/>
    <w:rsid w:val="006B6BD2"/>
    <w:rsid w:val="006B70D8"/>
    <w:rsid w:val="006B72B0"/>
    <w:rsid w:val="006B7755"/>
    <w:rsid w:val="006B7919"/>
    <w:rsid w:val="006B79EC"/>
    <w:rsid w:val="006C4C03"/>
    <w:rsid w:val="006D0799"/>
    <w:rsid w:val="006D251D"/>
    <w:rsid w:val="006D2EF1"/>
    <w:rsid w:val="006D6884"/>
    <w:rsid w:val="006D7271"/>
    <w:rsid w:val="006D7F49"/>
    <w:rsid w:val="006E109E"/>
    <w:rsid w:val="006E2475"/>
    <w:rsid w:val="006E57AF"/>
    <w:rsid w:val="006E6069"/>
    <w:rsid w:val="006F0EA8"/>
    <w:rsid w:val="006F23A7"/>
    <w:rsid w:val="006F29FC"/>
    <w:rsid w:val="006F2AA8"/>
    <w:rsid w:val="006F3800"/>
    <w:rsid w:val="006F464A"/>
    <w:rsid w:val="006F6FA7"/>
    <w:rsid w:val="006F728C"/>
    <w:rsid w:val="006F7335"/>
    <w:rsid w:val="00700A4D"/>
    <w:rsid w:val="00706484"/>
    <w:rsid w:val="00707DC9"/>
    <w:rsid w:val="00710EAB"/>
    <w:rsid w:val="007119F1"/>
    <w:rsid w:val="0071389A"/>
    <w:rsid w:val="007167E2"/>
    <w:rsid w:val="0071736A"/>
    <w:rsid w:val="00720DBC"/>
    <w:rsid w:val="00723C5F"/>
    <w:rsid w:val="00725EBE"/>
    <w:rsid w:val="007300CE"/>
    <w:rsid w:val="00731BC4"/>
    <w:rsid w:val="0073270C"/>
    <w:rsid w:val="00734941"/>
    <w:rsid w:val="00735631"/>
    <w:rsid w:val="00735CF8"/>
    <w:rsid w:val="00736C91"/>
    <w:rsid w:val="0073737F"/>
    <w:rsid w:val="00737827"/>
    <w:rsid w:val="00742C91"/>
    <w:rsid w:val="007435D6"/>
    <w:rsid w:val="00745F03"/>
    <w:rsid w:val="007461C8"/>
    <w:rsid w:val="007462E3"/>
    <w:rsid w:val="00747D26"/>
    <w:rsid w:val="00751008"/>
    <w:rsid w:val="007514CA"/>
    <w:rsid w:val="0075184E"/>
    <w:rsid w:val="00751880"/>
    <w:rsid w:val="00752286"/>
    <w:rsid w:val="00762693"/>
    <w:rsid w:val="007628AC"/>
    <w:rsid w:val="00763760"/>
    <w:rsid w:val="0076393B"/>
    <w:rsid w:val="00765774"/>
    <w:rsid w:val="007661A0"/>
    <w:rsid w:val="007669A3"/>
    <w:rsid w:val="00766B88"/>
    <w:rsid w:val="00770E93"/>
    <w:rsid w:val="0077108E"/>
    <w:rsid w:val="0077110D"/>
    <w:rsid w:val="0077516A"/>
    <w:rsid w:val="00775D50"/>
    <w:rsid w:val="00776637"/>
    <w:rsid w:val="00777319"/>
    <w:rsid w:val="007804EA"/>
    <w:rsid w:val="0078056A"/>
    <w:rsid w:val="007816BE"/>
    <w:rsid w:val="00781C5E"/>
    <w:rsid w:val="00781FB3"/>
    <w:rsid w:val="00782EBF"/>
    <w:rsid w:val="00783F52"/>
    <w:rsid w:val="00786152"/>
    <w:rsid w:val="00787BEC"/>
    <w:rsid w:val="0079010B"/>
    <w:rsid w:val="00790B07"/>
    <w:rsid w:val="00790EB5"/>
    <w:rsid w:val="0079211A"/>
    <w:rsid w:val="00793AD3"/>
    <w:rsid w:val="00794CE6"/>
    <w:rsid w:val="0079556B"/>
    <w:rsid w:val="007A0100"/>
    <w:rsid w:val="007A05ED"/>
    <w:rsid w:val="007A2DF1"/>
    <w:rsid w:val="007A3317"/>
    <w:rsid w:val="007A3342"/>
    <w:rsid w:val="007A39D5"/>
    <w:rsid w:val="007A44D3"/>
    <w:rsid w:val="007A4714"/>
    <w:rsid w:val="007A59CC"/>
    <w:rsid w:val="007A6267"/>
    <w:rsid w:val="007B0406"/>
    <w:rsid w:val="007B1FDA"/>
    <w:rsid w:val="007B2707"/>
    <w:rsid w:val="007B312C"/>
    <w:rsid w:val="007B319D"/>
    <w:rsid w:val="007B5C8F"/>
    <w:rsid w:val="007B6672"/>
    <w:rsid w:val="007B73E7"/>
    <w:rsid w:val="007C24A5"/>
    <w:rsid w:val="007C3D0C"/>
    <w:rsid w:val="007C4C42"/>
    <w:rsid w:val="007C587A"/>
    <w:rsid w:val="007C64E3"/>
    <w:rsid w:val="007D0D1C"/>
    <w:rsid w:val="007D4445"/>
    <w:rsid w:val="007D69A8"/>
    <w:rsid w:val="007D6E08"/>
    <w:rsid w:val="007E05EB"/>
    <w:rsid w:val="007E0DEE"/>
    <w:rsid w:val="007E1435"/>
    <w:rsid w:val="007E31D0"/>
    <w:rsid w:val="007E3ADA"/>
    <w:rsid w:val="007E3D80"/>
    <w:rsid w:val="007E4B1C"/>
    <w:rsid w:val="007E6F9E"/>
    <w:rsid w:val="007F0DC9"/>
    <w:rsid w:val="007F1172"/>
    <w:rsid w:val="007F1B9D"/>
    <w:rsid w:val="007F2864"/>
    <w:rsid w:val="007F43D5"/>
    <w:rsid w:val="007F7544"/>
    <w:rsid w:val="00801661"/>
    <w:rsid w:val="00804629"/>
    <w:rsid w:val="008119DB"/>
    <w:rsid w:val="00811FB9"/>
    <w:rsid w:val="00812211"/>
    <w:rsid w:val="00813D62"/>
    <w:rsid w:val="008149AF"/>
    <w:rsid w:val="00814CD9"/>
    <w:rsid w:val="00816F7C"/>
    <w:rsid w:val="00817FF0"/>
    <w:rsid w:val="00820323"/>
    <w:rsid w:val="008211DC"/>
    <w:rsid w:val="008224EF"/>
    <w:rsid w:val="00822946"/>
    <w:rsid w:val="00824A8E"/>
    <w:rsid w:val="00827B9F"/>
    <w:rsid w:val="00827D86"/>
    <w:rsid w:val="00830AF4"/>
    <w:rsid w:val="00830FE5"/>
    <w:rsid w:val="00835F76"/>
    <w:rsid w:val="0083768E"/>
    <w:rsid w:val="00842F14"/>
    <w:rsid w:val="00843307"/>
    <w:rsid w:val="00843CBA"/>
    <w:rsid w:val="00844084"/>
    <w:rsid w:val="008443F4"/>
    <w:rsid w:val="008447A5"/>
    <w:rsid w:val="00846135"/>
    <w:rsid w:val="00850445"/>
    <w:rsid w:val="00852DCC"/>
    <w:rsid w:val="00855953"/>
    <w:rsid w:val="008570A2"/>
    <w:rsid w:val="00864EBF"/>
    <w:rsid w:val="008651BA"/>
    <w:rsid w:val="0086596B"/>
    <w:rsid w:val="008675FC"/>
    <w:rsid w:val="00867BAE"/>
    <w:rsid w:val="008741FF"/>
    <w:rsid w:val="00876575"/>
    <w:rsid w:val="00880701"/>
    <w:rsid w:val="00880FA3"/>
    <w:rsid w:val="0088480D"/>
    <w:rsid w:val="00886009"/>
    <w:rsid w:val="0089527A"/>
    <w:rsid w:val="00895452"/>
    <w:rsid w:val="008957E1"/>
    <w:rsid w:val="008A0078"/>
    <w:rsid w:val="008A0C0B"/>
    <w:rsid w:val="008A13B0"/>
    <w:rsid w:val="008A36EA"/>
    <w:rsid w:val="008A5612"/>
    <w:rsid w:val="008A6DBE"/>
    <w:rsid w:val="008A724F"/>
    <w:rsid w:val="008A736B"/>
    <w:rsid w:val="008B101C"/>
    <w:rsid w:val="008B1459"/>
    <w:rsid w:val="008B1734"/>
    <w:rsid w:val="008B1A12"/>
    <w:rsid w:val="008B22A0"/>
    <w:rsid w:val="008B3009"/>
    <w:rsid w:val="008B3E20"/>
    <w:rsid w:val="008B4322"/>
    <w:rsid w:val="008B486B"/>
    <w:rsid w:val="008B5C59"/>
    <w:rsid w:val="008B5E53"/>
    <w:rsid w:val="008C1EC0"/>
    <w:rsid w:val="008C4754"/>
    <w:rsid w:val="008C74F3"/>
    <w:rsid w:val="008D1212"/>
    <w:rsid w:val="008D2048"/>
    <w:rsid w:val="008D329F"/>
    <w:rsid w:val="008D4EC7"/>
    <w:rsid w:val="008D68B0"/>
    <w:rsid w:val="008D6C76"/>
    <w:rsid w:val="008D735A"/>
    <w:rsid w:val="008D744B"/>
    <w:rsid w:val="008D77CA"/>
    <w:rsid w:val="008E4A30"/>
    <w:rsid w:val="008F0615"/>
    <w:rsid w:val="008F1CE0"/>
    <w:rsid w:val="008F2DC7"/>
    <w:rsid w:val="008F32DB"/>
    <w:rsid w:val="008F3433"/>
    <w:rsid w:val="008F41B5"/>
    <w:rsid w:val="008F55F6"/>
    <w:rsid w:val="00900FCE"/>
    <w:rsid w:val="00902EFE"/>
    <w:rsid w:val="00905E8A"/>
    <w:rsid w:val="00907B1C"/>
    <w:rsid w:val="00912AA1"/>
    <w:rsid w:val="0091408E"/>
    <w:rsid w:val="00914E21"/>
    <w:rsid w:val="00915090"/>
    <w:rsid w:val="009179B2"/>
    <w:rsid w:val="00920367"/>
    <w:rsid w:val="009224E9"/>
    <w:rsid w:val="00922770"/>
    <w:rsid w:val="00922DAB"/>
    <w:rsid w:val="00926C43"/>
    <w:rsid w:val="00927623"/>
    <w:rsid w:val="00927806"/>
    <w:rsid w:val="009308B5"/>
    <w:rsid w:val="009308C0"/>
    <w:rsid w:val="0093174E"/>
    <w:rsid w:val="009348A1"/>
    <w:rsid w:val="00936B23"/>
    <w:rsid w:val="00936CA9"/>
    <w:rsid w:val="00937D0B"/>
    <w:rsid w:val="009425AE"/>
    <w:rsid w:val="0094559D"/>
    <w:rsid w:val="00946E7C"/>
    <w:rsid w:val="00947860"/>
    <w:rsid w:val="00950C43"/>
    <w:rsid w:val="009523FD"/>
    <w:rsid w:val="00954DAD"/>
    <w:rsid w:val="00955A4B"/>
    <w:rsid w:val="00955BAF"/>
    <w:rsid w:val="00956A13"/>
    <w:rsid w:val="0095715A"/>
    <w:rsid w:val="009571FF"/>
    <w:rsid w:val="00957ACE"/>
    <w:rsid w:val="009606BB"/>
    <w:rsid w:val="0096095B"/>
    <w:rsid w:val="00964BEA"/>
    <w:rsid w:val="00964BFA"/>
    <w:rsid w:val="00965895"/>
    <w:rsid w:val="009669A0"/>
    <w:rsid w:val="00966B82"/>
    <w:rsid w:val="00966E56"/>
    <w:rsid w:val="009700CF"/>
    <w:rsid w:val="00970739"/>
    <w:rsid w:val="009707C0"/>
    <w:rsid w:val="0097103B"/>
    <w:rsid w:val="00972B1B"/>
    <w:rsid w:val="00973131"/>
    <w:rsid w:val="0097418B"/>
    <w:rsid w:val="00974F50"/>
    <w:rsid w:val="009779F2"/>
    <w:rsid w:val="00980115"/>
    <w:rsid w:val="00981242"/>
    <w:rsid w:val="00981EF0"/>
    <w:rsid w:val="00984C82"/>
    <w:rsid w:val="009853D4"/>
    <w:rsid w:val="009861E7"/>
    <w:rsid w:val="00990118"/>
    <w:rsid w:val="009909D6"/>
    <w:rsid w:val="0099366F"/>
    <w:rsid w:val="0099456C"/>
    <w:rsid w:val="00994E13"/>
    <w:rsid w:val="00995A9B"/>
    <w:rsid w:val="0099640F"/>
    <w:rsid w:val="00996BE8"/>
    <w:rsid w:val="00997418"/>
    <w:rsid w:val="009A11DE"/>
    <w:rsid w:val="009A15E8"/>
    <w:rsid w:val="009A23C3"/>
    <w:rsid w:val="009A41A5"/>
    <w:rsid w:val="009A4FC8"/>
    <w:rsid w:val="009A740E"/>
    <w:rsid w:val="009B000F"/>
    <w:rsid w:val="009B02AF"/>
    <w:rsid w:val="009B16C8"/>
    <w:rsid w:val="009B48DD"/>
    <w:rsid w:val="009B580A"/>
    <w:rsid w:val="009B6F0B"/>
    <w:rsid w:val="009B74BD"/>
    <w:rsid w:val="009C0D0A"/>
    <w:rsid w:val="009C45EB"/>
    <w:rsid w:val="009C55A4"/>
    <w:rsid w:val="009C6A93"/>
    <w:rsid w:val="009C6F82"/>
    <w:rsid w:val="009C724A"/>
    <w:rsid w:val="009C763D"/>
    <w:rsid w:val="009C7D6E"/>
    <w:rsid w:val="009D0156"/>
    <w:rsid w:val="009D1FEC"/>
    <w:rsid w:val="009D4BC7"/>
    <w:rsid w:val="009D4C8B"/>
    <w:rsid w:val="009D6B97"/>
    <w:rsid w:val="009D6F86"/>
    <w:rsid w:val="009E06B0"/>
    <w:rsid w:val="009E417D"/>
    <w:rsid w:val="009E4AB1"/>
    <w:rsid w:val="009E4B72"/>
    <w:rsid w:val="009E5F04"/>
    <w:rsid w:val="009E6455"/>
    <w:rsid w:val="009E6D19"/>
    <w:rsid w:val="009F2834"/>
    <w:rsid w:val="009F4176"/>
    <w:rsid w:val="009F41E9"/>
    <w:rsid w:val="009F60AF"/>
    <w:rsid w:val="009F70AC"/>
    <w:rsid w:val="009F7A8C"/>
    <w:rsid w:val="00A014C0"/>
    <w:rsid w:val="00A02119"/>
    <w:rsid w:val="00A02C9A"/>
    <w:rsid w:val="00A03B3D"/>
    <w:rsid w:val="00A0405B"/>
    <w:rsid w:val="00A05350"/>
    <w:rsid w:val="00A05EC6"/>
    <w:rsid w:val="00A06A68"/>
    <w:rsid w:val="00A076BA"/>
    <w:rsid w:val="00A07C84"/>
    <w:rsid w:val="00A10EBF"/>
    <w:rsid w:val="00A113B6"/>
    <w:rsid w:val="00A11C49"/>
    <w:rsid w:val="00A12486"/>
    <w:rsid w:val="00A136F6"/>
    <w:rsid w:val="00A159FF"/>
    <w:rsid w:val="00A219AB"/>
    <w:rsid w:val="00A22AC7"/>
    <w:rsid w:val="00A239E6"/>
    <w:rsid w:val="00A254E9"/>
    <w:rsid w:val="00A26048"/>
    <w:rsid w:val="00A26326"/>
    <w:rsid w:val="00A26810"/>
    <w:rsid w:val="00A26E80"/>
    <w:rsid w:val="00A27E74"/>
    <w:rsid w:val="00A30AF1"/>
    <w:rsid w:val="00A31B2C"/>
    <w:rsid w:val="00A3239D"/>
    <w:rsid w:val="00A328F6"/>
    <w:rsid w:val="00A37B3B"/>
    <w:rsid w:val="00A37FB4"/>
    <w:rsid w:val="00A414FD"/>
    <w:rsid w:val="00A435CF"/>
    <w:rsid w:val="00A43C48"/>
    <w:rsid w:val="00A444E7"/>
    <w:rsid w:val="00A4560B"/>
    <w:rsid w:val="00A45B30"/>
    <w:rsid w:val="00A466D9"/>
    <w:rsid w:val="00A470FA"/>
    <w:rsid w:val="00A50E30"/>
    <w:rsid w:val="00A51BED"/>
    <w:rsid w:val="00A53121"/>
    <w:rsid w:val="00A534F4"/>
    <w:rsid w:val="00A53566"/>
    <w:rsid w:val="00A53CDF"/>
    <w:rsid w:val="00A55221"/>
    <w:rsid w:val="00A55F79"/>
    <w:rsid w:val="00A56467"/>
    <w:rsid w:val="00A56EC7"/>
    <w:rsid w:val="00A60E2A"/>
    <w:rsid w:val="00A612F2"/>
    <w:rsid w:val="00A62384"/>
    <w:rsid w:val="00A62544"/>
    <w:rsid w:val="00A62548"/>
    <w:rsid w:val="00A63383"/>
    <w:rsid w:val="00A67C39"/>
    <w:rsid w:val="00A71C20"/>
    <w:rsid w:val="00A71E07"/>
    <w:rsid w:val="00A725CD"/>
    <w:rsid w:val="00A74ECF"/>
    <w:rsid w:val="00A75AA3"/>
    <w:rsid w:val="00A768F0"/>
    <w:rsid w:val="00A76910"/>
    <w:rsid w:val="00A80B6A"/>
    <w:rsid w:val="00A83197"/>
    <w:rsid w:val="00A83832"/>
    <w:rsid w:val="00A848AE"/>
    <w:rsid w:val="00A84F52"/>
    <w:rsid w:val="00A8645F"/>
    <w:rsid w:val="00A86693"/>
    <w:rsid w:val="00A869E0"/>
    <w:rsid w:val="00A901D4"/>
    <w:rsid w:val="00A91C0D"/>
    <w:rsid w:val="00A91D22"/>
    <w:rsid w:val="00A92AA3"/>
    <w:rsid w:val="00A94115"/>
    <w:rsid w:val="00A946BB"/>
    <w:rsid w:val="00A949CE"/>
    <w:rsid w:val="00A96BC2"/>
    <w:rsid w:val="00A97601"/>
    <w:rsid w:val="00AA0FD5"/>
    <w:rsid w:val="00AA3A81"/>
    <w:rsid w:val="00AB0C75"/>
    <w:rsid w:val="00AB0D9D"/>
    <w:rsid w:val="00AB0F73"/>
    <w:rsid w:val="00AB2B9F"/>
    <w:rsid w:val="00AB41F0"/>
    <w:rsid w:val="00AB6685"/>
    <w:rsid w:val="00AB6F42"/>
    <w:rsid w:val="00AC08EA"/>
    <w:rsid w:val="00AC238F"/>
    <w:rsid w:val="00AC318D"/>
    <w:rsid w:val="00AC58F1"/>
    <w:rsid w:val="00AC609E"/>
    <w:rsid w:val="00AC7512"/>
    <w:rsid w:val="00AC786A"/>
    <w:rsid w:val="00AC7957"/>
    <w:rsid w:val="00AD6EB4"/>
    <w:rsid w:val="00AD6FD1"/>
    <w:rsid w:val="00AE05A7"/>
    <w:rsid w:val="00AE1B93"/>
    <w:rsid w:val="00AE46FA"/>
    <w:rsid w:val="00AE5903"/>
    <w:rsid w:val="00AF117B"/>
    <w:rsid w:val="00AF1E28"/>
    <w:rsid w:val="00AF24A3"/>
    <w:rsid w:val="00AF2541"/>
    <w:rsid w:val="00AF2F57"/>
    <w:rsid w:val="00AF4EA6"/>
    <w:rsid w:val="00AF628A"/>
    <w:rsid w:val="00AF66A0"/>
    <w:rsid w:val="00AF742F"/>
    <w:rsid w:val="00B00606"/>
    <w:rsid w:val="00B00B72"/>
    <w:rsid w:val="00B00FEE"/>
    <w:rsid w:val="00B030AE"/>
    <w:rsid w:val="00B03CC6"/>
    <w:rsid w:val="00B0413E"/>
    <w:rsid w:val="00B04252"/>
    <w:rsid w:val="00B045DE"/>
    <w:rsid w:val="00B05D2E"/>
    <w:rsid w:val="00B100B1"/>
    <w:rsid w:val="00B102E3"/>
    <w:rsid w:val="00B1049B"/>
    <w:rsid w:val="00B11F18"/>
    <w:rsid w:val="00B13D84"/>
    <w:rsid w:val="00B145E7"/>
    <w:rsid w:val="00B20417"/>
    <w:rsid w:val="00B20D32"/>
    <w:rsid w:val="00B25CA4"/>
    <w:rsid w:val="00B2610A"/>
    <w:rsid w:val="00B307E8"/>
    <w:rsid w:val="00B35909"/>
    <w:rsid w:val="00B361D1"/>
    <w:rsid w:val="00B3636C"/>
    <w:rsid w:val="00B37C54"/>
    <w:rsid w:val="00B40FCD"/>
    <w:rsid w:val="00B435B1"/>
    <w:rsid w:val="00B441CE"/>
    <w:rsid w:val="00B5107A"/>
    <w:rsid w:val="00B514F3"/>
    <w:rsid w:val="00B6075C"/>
    <w:rsid w:val="00B61935"/>
    <w:rsid w:val="00B61E99"/>
    <w:rsid w:val="00B634CB"/>
    <w:rsid w:val="00B64376"/>
    <w:rsid w:val="00B65953"/>
    <w:rsid w:val="00B65C53"/>
    <w:rsid w:val="00B6708D"/>
    <w:rsid w:val="00B722C8"/>
    <w:rsid w:val="00B7324B"/>
    <w:rsid w:val="00B743C8"/>
    <w:rsid w:val="00B76CEB"/>
    <w:rsid w:val="00B777A8"/>
    <w:rsid w:val="00B778DA"/>
    <w:rsid w:val="00B8081D"/>
    <w:rsid w:val="00B84A07"/>
    <w:rsid w:val="00B8749C"/>
    <w:rsid w:val="00B90BF6"/>
    <w:rsid w:val="00B92EE9"/>
    <w:rsid w:val="00B93D61"/>
    <w:rsid w:val="00B94164"/>
    <w:rsid w:val="00B94499"/>
    <w:rsid w:val="00BA00AB"/>
    <w:rsid w:val="00BA146B"/>
    <w:rsid w:val="00BA23EE"/>
    <w:rsid w:val="00BA2A82"/>
    <w:rsid w:val="00BA528B"/>
    <w:rsid w:val="00BA692B"/>
    <w:rsid w:val="00BB1CD9"/>
    <w:rsid w:val="00BB209F"/>
    <w:rsid w:val="00BB2452"/>
    <w:rsid w:val="00BB53C4"/>
    <w:rsid w:val="00BB5B5E"/>
    <w:rsid w:val="00BB5B7E"/>
    <w:rsid w:val="00BB67D9"/>
    <w:rsid w:val="00BB7772"/>
    <w:rsid w:val="00BC07C6"/>
    <w:rsid w:val="00BC080F"/>
    <w:rsid w:val="00BC0E15"/>
    <w:rsid w:val="00BC146E"/>
    <w:rsid w:val="00BC31F0"/>
    <w:rsid w:val="00BC3DD3"/>
    <w:rsid w:val="00BC7313"/>
    <w:rsid w:val="00BD0790"/>
    <w:rsid w:val="00BD43FA"/>
    <w:rsid w:val="00BD53B3"/>
    <w:rsid w:val="00BE05BA"/>
    <w:rsid w:val="00BE0C32"/>
    <w:rsid w:val="00BE2117"/>
    <w:rsid w:val="00BE2D88"/>
    <w:rsid w:val="00BE3017"/>
    <w:rsid w:val="00BE3468"/>
    <w:rsid w:val="00BE346C"/>
    <w:rsid w:val="00BE3BC6"/>
    <w:rsid w:val="00BE41F1"/>
    <w:rsid w:val="00BE622C"/>
    <w:rsid w:val="00BE699B"/>
    <w:rsid w:val="00BE72A4"/>
    <w:rsid w:val="00BF370E"/>
    <w:rsid w:val="00BF471B"/>
    <w:rsid w:val="00C03D23"/>
    <w:rsid w:val="00C0543F"/>
    <w:rsid w:val="00C05DC6"/>
    <w:rsid w:val="00C10AC4"/>
    <w:rsid w:val="00C10CAB"/>
    <w:rsid w:val="00C157AF"/>
    <w:rsid w:val="00C16A12"/>
    <w:rsid w:val="00C1724F"/>
    <w:rsid w:val="00C17FCD"/>
    <w:rsid w:val="00C21E14"/>
    <w:rsid w:val="00C22EB9"/>
    <w:rsid w:val="00C23013"/>
    <w:rsid w:val="00C233F2"/>
    <w:rsid w:val="00C2362D"/>
    <w:rsid w:val="00C249A0"/>
    <w:rsid w:val="00C24F4B"/>
    <w:rsid w:val="00C26CD8"/>
    <w:rsid w:val="00C300E0"/>
    <w:rsid w:val="00C30DE9"/>
    <w:rsid w:val="00C34C3C"/>
    <w:rsid w:val="00C36195"/>
    <w:rsid w:val="00C37857"/>
    <w:rsid w:val="00C4046D"/>
    <w:rsid w:val="00C42586"/>
    <w:rsid w:val="00C452A7"/>
    <w:rsid w:val="00C45301"/>
    <w:rsid w:val="00C4746F"/>
    <w:rsid w:val="00C5407D"/>
    <w:rsid w:val="00C5494C"/>
    <w:rsid w:val="00C57513"/>
    <w:rsid w:val="00C6071C"/>
    <w:rsid w:val="00C60FFB"/>
    <w:rsid w:val="00C61137"/>
    <w:rsid w:val="00C61B14"/>
    <w:rsid w:val="00C61B42"/>
    <w:rsid w:val="00C62EF1"/>
    <w:rsid w:val="00C635D3"/>
    <w:rsid w:val="00C64B03"/>
    <w:rsid w:val="00C64F09"/>
    <w:rsid w:val="00C71738"/>
    <w:rsid w:val="00C7227B"/>
    <w:rsid w:val="00C730D3"/>
    <w:rsid w:val="00C738A7"/>
    <w:rsid w:val="00C746EF"/>
    <w:rsid w:val="00C74C84"/>
    <w:rsid w:val="00C74EB8"/>
    <w:rsid w:val="00C75D2D"/>
    <w:rsid w:val="00C803E3"/>
    <w:rsid w:val="00C809A4"/>
    <w:rsid w:val="00C84B33"/>
    <w:rsid w:val="00C84DE0"/>
    <w:rsid w:val="00C85756"/>
    <w:rsid w:val="00C868EA"/>
    <w:rsid w:val="00C87825"/>
    <w:rsid w:val="00C879F8"/>
    <w:rsid w:val="00C87D9E"/>
    <w:rsid w:val="00C9000A"/>
    <w:rsid w:val="00C908E7"/>
    <w:rsid w:val="00C925F0"/>
    <w:rsid w:val="00C93F76"/>
    <w:rsid w:val="00C9682D"/>
    <w:rsid w:val="00CA04DE"/>
    <w:rsid w:val="00CA4CBC"/>
    <w:rsid w:val="00CA7B67"/>
    <w:rsid w:val="00CB112B"/>
    <w:rsid w:val="00CB12FC"/>
    <w:rsid w:val="00CB1D9C"/>
    <w:rsid w:val="00CB3A25"/>
    <w:rsid w:val="00CB57D4"/>
    <w:rsid w:val="00CB630B"/>
    <w:rsid w:val="00CC251B"/>
    <w:rsid w:val="00CC26DC"/>
    <w:rsid w:val="00CC3B59"/>
    <w:rsid w:val="00CC3CEF"/>
    <w:rsid w:val="00CC44BD"/>
    <w:rsid w:val="00CC46B7"/>
    <w:rsid w:val="00CC5572"/>
    <w:rsid w:val="00CC5CBB"/>
    <w:rsid w:val="00CC5F65"/>
    <w:rsid w:val="00CC6CC9"/>
    <w:rsid w:val="00CD0FC2"/>
    <w:rsid w:val="00CD1987"/>
    <w:rsid w:val="00CD4D0C"/>
    <w:rsid w:val="00CD57BF"/>
    <w:rsid w:val="00CD635A"/>
    <w:rsid w:val="00CD64AB"/>
    <w:rsid w:val="00CD7888"/>
    <w:rsid w:val="00CE50B2"/>
    <w:rsid w:val="00CF016A"/>
    <w:rsid w:val="00CF0A81"/>
    <w:rsid w:val="00CF3884"/>
    <w:rsid w:val="00CF50C9"/>
    <w:rsid w:val="00CF57A8"/>
    <w:rsid w:val="00CF58F6"/>
    <w:rsid w:val="00CF7BEF"/>
    <w:rsid w:val="00D02699"/>
    <w:rsid w:val="00D04287"/>
    <w:rsid w:val="00D04E9D"/>
    <w:rsid w:val="00D06177"/>
    <w:rsid w:val="00D07F32"/>
    <w:rsid w:val="00D1496B"/>
    <w:rsid w:val="00D14D58"/>
    <w:rsid w:val="00D16356"/>
    <w:rsid w:val="00D17119"/>
    <w:rsid w:val="00D17615"/>
    <w:rsid w:val="00D2024E"/>
    <w:rsid w:val="00D20973"/>
    <w:rsid w:val="00D227A4"/>
    <w:rsid w:val="00D229F8"/>
    <w:rsid w:val="00D253A2"/>
    <w:rsid w:val="00D30298"/>
    <w:rsid w:val="00D3036B"/>
    <w:rsid w:val="00D3223D"/>
    <w:rsid w:val="00D34F47"/>
    <w:rsid w:val="00D37968"/>
    <w:rsid w:val="00D40138"/>
    <w:rsid w:val="00D406E6"/>
    <w:rsid w:val="00D40E73"/>
    <w:rsid w:val="00D4126A"/>
    <w:rsid w:val="00D43A79"/>
    <w:rsid w:val="00D44447"/>
    <w:rsid w:val="00D45408"/>
    <w:rsid w:val="00D457EE"/>
    <w:rsid w:val="00D45A41"/>
    <w:rsid w:val="00D50694"/>
    <w:rsid w:val="00D520A0"/>
    <w:rsid w:val="00D53345"/>
    <w:rsid w:val="00D563FB"/>
    <w:rsid w:val="00D56DD4"/>
    <w:rsid w:val="00D60409"/>
    <w:rsid w:val="00D61721"/>
    <w:rsid w:val="00D639CC"/>
    <w:rsid w:val="00D63CEC"/>
    <w:rsid w:val="00D63DBD"/>
    <w:rsid w:val="00D64047"/>
    <w:rsid w:val="00D64A17"/>
    <w:rsid w:val="00D6595D"/>
    <w:rsid w:val="00D66317"/>
    <w:rsid w:val="00D7015E"/>
    <w:rsid w:val="00D71C5B"/>
    <w:rsid w:val="00D72CA3"/>
    <w:rsid w:val="00D73A70"/>
    <w:rsid w:val="00D74303"/>
    <w:rsid w:val="00D75110"/>
    <w:rsid w:val="00D752D1"/>
    <w:rsid w:val="00D7767F"/>
    <w:rsid w:val="00D777FA"/>
    <w:rsid w:val="00D80270"/>
    <w:rsid w:val="00D821C8"/>
    <w:rsid w:val="00D830FC"/>
    <w:rsid w:val="00D836E3"/>
    <w:rsid w:val="00D83C23"/>
    <w:rsid w:val="00D8528C"/>
    <w:rsid w:val="00D865EA"/>
    <w:rsid w:val="00D86EB7"/>
    <w:rsid w:val="00D87796"/>
    <w:rsid w:val="00D90D8E"/>
    <w:rsid w:val="00D910E9"/>
    <w:rsid w:val="00D919F3"/>
    <w:rsid w:val="00D92353"/>
    <w:rsid w:val="00D92506"/>
    <w:rsid w:val="00D92CC7"/>
    <w:rsid w:val="00D94966"/>
    <w:rsid w:val="00D95FE9"/>
    <w:rsid w:val="00D973A5"/>
    <w:rsid w:val="00DA0350"/>
    <w:rsid w:val="00DA045C"/>
    <w:rsid w:val="00DA1C37"/>
    <w:rsid w:val="00DA2A3C"/>
    <w:rsid w:val="00DA3462"/>
    <w:rsid w:val="00DA4D0D"/>
    <w:rsid w:val="00DA7B55"/>
    <w:rsid w:val="00DB2D40"/>
    <w:rsid w:val="00DB304D"/>
    <w:rsid w:val="00DB4560"/>
    <w:rsid w:val="00DB67B2"/>
    <w:rsid w:val="00DB6FD3"/>
    <w:rsid w:val="00DC03EC"/>
    <w:rsid w:val="00DC0520"/>
    <w:rsid w:val="00DC1257"/>
    <w:rsid w:val="00DC236A"/>
    <w:rsid w:val="00DC2F5B"/>
    <w:rsid w:val="00DC3D0A"/>
    <w:rsid w:val="00DC4A39"/>
    <w:rsid w:val="00DC5499"/>
    <w:rsid w:val="00DC5B40"/>
    <w:rsid w:val="00DC64EE"/>
    <w:rsid w:val="00DD0942"/>
    <w:rsid w:val="00DD159B"/>
    <w:rsid w:val="00DD7561"/>
    <w:rsid w:val="00DE1CEC"/>
    <w:rsid w:val="00DE45C2"/>
    <w:rsid w:val="00DF1897"/>
    <w:rsid w:val="00DF1F0C"/>
    <w:rsid w:val="00DF23BA"/>
    <w:rsid w:val="00DF5F78"/>
    <w:rsid w:val="00DF73C1"/>
    <w:rsid w:val="00DF76B8"/>
    <w:rsid w:val="00E00E12"/>
    <w:rsid w:val="00E01E79"/>
    <w:rsid w:val="00E020FD"/>
    <w:rsid w:val="00E021E5"/>
    <w:rsid w:val="00E03394"/>
    <w:rsid w:val="00E041F3"/>
    <w:rsid w:val="00E04D6F"/>
    <w:rsid w:val="00E0547E"/>
    <w:rsid w:val="00E05796"/>
    <w:rsid w:val="00E1158D"/>
    <w:rsid w:val="00E11918"/>
    <w:rsid w:val="00E125B8"/>
    <w:rsid w:val="00E14F2F"/>
    <w:rsid w:val="00E1560E"/>
    <w:rsid w:val="00E16011"/>
    <w:rsid w:val="00E163B9"/>
    <w:rsid w:val="00E1670A"/>
    <w:rsid w:val="00E17B40"/>
    <w:rsid w:val="00E2227D"/>
    <w:rsid w:val="00E2531B"/>
    <w:rsid w:val="00E25368"/>
    <w:rsid w:val="00E27C6A"/>
    <w:rsid w:val="00E30A60"/>
    <w:rsid w:val="00E30E56"/>
    <w:rsid w:val="00E31E71"/>
    <w:rsid w:val="00E328E8"/>
    <w:rsid w:val="00E33D56"/>
    <w:rsid w:val="00E362BF"/>
    <w:rsid w:val="00E371FB"/>
    <w:rsid w:val="00E37A50"/>
    <w:rsid w:val="00E4022D"/>
    <w:rsid w:val="00E4024F"/>
    <w:rsid w:val="00E4032B"/>
    <w:rsid w:val="00E417FB"/>
    <w:rsid w:val="00E42105"/>
    <w:rsid w:val="00E42CA1"/>
    <w:rsid w:val="00E44623"/>
    <w:rsid w:val="00E44878"/>
    <w:rsid w:val="00E4640D"/>
    <w:rsid w:val="00E5038F"/>
    <w:rsid w:val="00E507A9"/>
    <w:rsid w:val="00E51351"/>
    <w:rsid w:val="00E51FD6"/>
    <w:rsid w:val="00E5229B"/>
    <w:rsid w:val="00E531F5"/>
    <w:rsid w:val="00E53845"/>
    <w:rsid w:val="00E54BA2"/>
    <w:rsid w:val="00E55062"/>
    <w:rsid w:val="00E558CE"/>
    <w:rsid w:val="00E6155D"/>
    <w:rsid w:val="00E618C4"/>
    <w:rsid w:val="00E62544"/>
    <w:rsid w:val="00E65B60"/>
    <w:rsid w:val="00E65BC3"/>
    <w:rsid w:val="00E66F93"/>
    <w:rsid w:val="00E67123"/>
    <w:rsid w:val="00E676AA"/>
    <w:rsid w:val="00E704E6"/>
    <w:rsid w:val="00E720EA"/>
    <w:rsid w:val="00E72886"/>
    <w:rsid w:val="00E730C3"/>
    <w:rsid w:val="00E739EE"/>
    <w:rsid w:val="00E770AE"/>
    <w:rsid w:val="00E82E39"/>
    <w:rsid w:val="00E82F2B"/>
    <w:rsid w:val="00E850B6"/>
    <w:rsid w:val="00E85A85"/>
    <w:rsid w:val="00E85EC6"/>
    <w:rsid w:val="00E871AF"/>
    <w:rsid w:val="00E872C3"/>
    <w:rsid w:val="00E9088F"/>
    <w:rsid w:val="00E90A03"/>
    <w:rsid w:val="00E94A4C"/>
    <w:rsid w:val="00E94E24"/>
    <w:rsid w:val="00E97120"/>
    <w:rsid w:val="00EA3F33"/>
    <w:rsid w:val="00EA6206"/>
    <w:rsid w:val="00EA6930"/>
    <w:rsid w:val="00EB165F"/>
    <w:rsid w:val="00EB173B"/>
    <w:rsid w:val="00EB1DFA"/>
    <w:rsid w:val="00EB5C3D"/>
    <w:rsid w:val="00EB6015"/>
    <w:rsid w:val="00EB601C"/>
    <w:rsid w:val="00EB6BE9"/>
    <w:rsid w:val="00EC0777"/>
    <w:rsid w:val="00EC2019"/>
    <w:rsid w:val="00EC2A5C"/>
    <w:rsid w:val="00EC61F6"/>
    <w:rsid w:val="00EC6508"/>
    <w:rsid w:val="00EC6537"/>
    <w:rsid w:val="00ED218A"/>
    <w:rsid w:val="00ED2F57"/>
    <w:rsid w:val="00ED5512"/>
    <w:rsid w:val="00ED56A2"/>
    <w:rsid w:val="00ED6315"/>
    <w:rsid w:val="00ED7DCC"/>
    <w:rsid w:val="00EE1F7F"/>
    <w:rsid w:val="00EE361C"/>
    <w:rsid w:val="00EE3E5B"/>
    <w:rsid w:val="00EE6797"/>
    <w:rsid w:val="00EE6954"/>
    <w:rsid w:val="00EE6B1B"/>
    <w:rsid w:val="00EE7975"/>
    <w:rsid w:val="00EE7AA0"/>
    <w:rsid w:val="00EF12EA"/>
    <w:rsid w:val="00EF26BA"/>
    <w:rsid w:val="00EF2EE5"/>
    <w:rsid w:val="00EF4D83"/>
    <w:rsid w:val="00EF657E"/>
    <w:rsid w:val="00EF724C"/>
    <w:rsid w:val="00F002FC"/>
    <w:rsid w:val="00F02BC7"/>
    <w:rsid w:val="00F03220"/>
    <w:rsid w:val="00F03705"/>
    <w:rsid w:val="00F04F29"/>
    <w:rsid w:val="00F06418"/>
    <w:rsid w:val="00F0691D"/>
    <w:rsid w:val="00F069ED"/>
    <w:rsid w:val="00F077C2"/>
    <w:rsid w:val="00F07E16"/>
    <w:rsid w:val="00F07E98"/>
    <w:rsid w:val="00F104CD"/>
    <w:rsid w:val="00F16ECF"/>
    <w:rsid w:val="00F17957"/>
    <w:rsid w:val="00F20440"/>
    <w:rsid w:val="00F207E7"/>
    <w:rsid w:val="00F2339A"/>
    <w:rsid w:val="00F234EF"/>
    <w:rsid w:val="00F234F5"/>
    <w:rsid w:val="00F247D8"/>
    <w:rsid w:val="00F268AF"/>
    <w:rsid w:val="00F26BCC"/>
    <w:rsid w:val="00F30A02"/>
    <w:rsid w:val="00F324DD"/>
    <w:rsid w:val="00F32D66"/>
    <w:rsid w:val="00F33977"/>
    <w:rsid w:val="00F36140"/>
    <w:rsid w:val="00F407E0"/>
    <w:rsid w:val="00F410FF"/>
    <w:rsid w:val="00F42506"/>
    <w:rsid w:val="00F44118"/>
    <w:rsid w:val="00F44E84"/>
    <w:rsid w:val="00F454A2"/>
    <w:rsid w:val="00F455F5"/>
    <w:rsid w:val="00F462AF"/>
    <w:rsid w:val="00F4FAF8"/>
    <w:rsid w:val="00F52E79"/>
    <w:rsid w:val="00F54D26"/>
    <w:rsid w:val="00F55E73"/>
    <w:rsid w:val="00F55F71"/>
    <w:rsid w:val="00F5653C"/>
    <w:rsid w:val="00F573A2"/>
    <w:rsid w:val="00F60935"/>
    <w:rsid w:val="00F61693"/>
    <w:rsid w:val="00F62040"/>
    <w:rsid w:val="00F6207B"/>
    <w:rsid w:val="00F668A9"/>
    <w:rsid w:val="00F67DBA"/>
    <w:rsid w:val="00F70884"/>
    <w:rsid w:val="00F74A0A"/>
    <w:rsid w:val="00F75F9E"/>
    <w:rsid w:val="00F76B9A"/>
    <w:rsid w:val="00F809A1"/>
    <w:rsid w:val="00F81B0F"/>
    <w:rsid w:val="00F81BB5"/>
    <w:rsid w:val="00F83303"/>
    <w:rsid w:val="00F859FB"/>
    <w:rsid w:val="00F860A5"/>
    <w:rsid w:val="00F861DB"/>
    <w:rsid w:val="00F86967"/>
    <w:rsid w:val="00F8733D"/>
    <w:rsid w:val="00F90B7C"/>
    <w:rsid w:val="00F90EA6"/>
    <w:rsid w:val="00F9124E"/>
    <w:rsid w:val="00F93CD1"/>
    <w:rsid w:val="00F94503"/>
    <w:rsid w:val="00F95335"/>
    <w:rsid w:val="00F95DB0"/>
    <w:rsid w:val="00F96528"/>
    <w:rsid w:val="00F96F6E"/>
    <w:rsid w:val="00F97959"/>
    <w:rsid w:val="00FA0B4A"/>
    <w:rsid w:val="00FA0BF1"/>
    <w:rsid w:val="00FA25B4"/>
    <w:rsid w:val="00FA289E"/>
    <w:rsid w:val="00FA44BA"/>
    <w:rsid w:val="00FB18CC"/>
    <w:rsid w:val="00FB1A0B"/>
    <w:rsid w:val="00FB38FF"/>
    <w:rsid w:val="00FB57A0"/>
    <w:rsid w:val="00FB57A8"/>
    <w:rsid w:val="00FB59A8"/>
    <w:rsid w:val="00FB6300"/>
    <w:rsid w:val="00FB7280"/>
    <w:rsid w:val="00FC01EE"/>
    <w:rsid w:val="00FC1BBF"/>
    <w:rsid w:val="00FC2B55"/>
    <w:rsid w:val="00FC4934"/>
    <w:rsid w:val="00FC60BD"/>
    <w:rsid w:val="00FC78B5"/>
    <w:rsid w:val="00FD1585"/>
    <w:rsid w:val="00FD2215"/>
    <w:rsid w:val="00FD25AA"/>
    <w:rsid w:val="00FD48B2"/>
    <w:rsid w:val="00FD4AF9"/>
    <w:rsid w:val="00FD53D4"/>
    <w:rsid w:val="00FD5B3F"/>
    <w:rsid w:val="00FD6416"/>
    <w:rsid w:val="00FD69A1"/>
    <w:rsid w:val="00FD7791"/>
    <w:rsid w:val="00FE0257"/>
    <w:rsid w:val="00FE0ED3"/>
    <w:rsid w:val="00FE22BF"/>
    <w:rsid w:val="00FE3336"/>
    <w:rsid w:val="00FE34B4"/>
    <w:rsid w:val="00FE4922"/>
    <w:rsid w:val="00FE5037"/>
    <w:rsid w:val="00FE5CB2"/>
    <w:rsid w:val="00FE5E95"/>
    <w:rsid w:val="00FE7DC0"/>
    <w:rsid w:val="00FF1C21"/>
    <w:rsid w:val="00FF1E13"/>
    <w:rsid w:val="00FF208C"/>
    <w:rsid w:val="00FF5E6E"/>
    <w:rsid w:val="00FF6CCF"/>
    <w:rsid w:val="00FF7A9B"/>
    <w:rsid w:val="01D6AD38"/>
    <w:rsid w:val="0273A6F2"/>
    <w:rsid w:val="04091D64"/>
    <w:rsid w:val="041FCA16"/>
    <w:rsid w:val="04524A33"/>
    <w:rsid w:val="04B452F6"/>
    <w:rsid w:val="04EB4E30"/>
    <w:rsid w:val="05AB1985"/>
    <w:rsid w:val="0656364C"/>
    <w:rsid w:val="06766DD6"/>
    <w:rsid w:val="06EB23D8"/>
    <w:rsid w:val="07A6B6CA"/>
    <w:rsid w:val="0819054A"/>
    <w:rsid w:val="085BD12A"/>
    <w:rsid w:val="089D6E1A"/>
    <w:rsid w:val="08F63125"/>
    <w:rsid w:val="09700815"/>
    <w:rsid w:val="09ADE53F"/>
    <w:rsid w:val="0A26B60C"/>
    <w:rsid w:val="0A26F375"/>
    <w:rsid w:val="0A862D88"/>
    <w:rsid w:val="0AAA0F8F"/>
    <w:rsid w:val="0ADC2C7D"/>
    <w:rsid w:val="0AEC6B35"/>
    <w:rsid w:val="0BB33B3E"/>
    <w:rsid w:val="0D09FF80"/>
    <w:rsid w:val="0EE0E10C"/>
    <w:rsid w:val="0F531B67"/>
    <w:rsid w:val="10969880"/>
    <w:rsid w:val="10F024B9"/>
    <w:rsid w:val="110D843B"/>
    <w:rsid w:val="11287504"/>
    <w:rsid w:val="112EE208"/>
    <w:rsid w:val="11610A89"/>
    <w:rsid w:val="119064F0"/>
    <w:rsid w:val="11B4AB9E"/>
    <w:rsid w:val="1230EA7A"/>
    <w:rsid w:val="12BA86DF"/>
    <w:rsid w:val="13B50F53"/>
    <w:rsid w:val="13C64DD7"/>
    <w:rsid w:val="14CEF61E"/>
    <w:rsid w:val="14E1253F"/>
    <w:rsid w:val="15050483"/>
    <w:rsid w:val="156A0AC3"/>
    <w:rsid w:val="157B326C"/>
    <w:rsid w:val="15EA45AE"/>
    <w:rsid w:val="15EE7D0B"/>
    <w:rsid w:val="16FCB511"/>
    <w:rsid w:val="17C3992A"/>
    <w:rsid w:val="183E446F"/>
    <w:rsid w:val="18A5E678"/>
    <w:rsid w:val="18B7C0C4"/>
    <w:rsid w:val="1A7A17C5"/>
    <w:rsid w:val="1B289C15"/>
    <w:rsid w:val="1B55021F"/>
    <w:rsid w:val="1B6F07F3"/>
    <w:rsid w:val="1C245FBC"/>
    <w:rsid w:val="1C4AF021"/>
    <w:rsid w:val="1CA0A715"/>
    <w:rsid w:val="1CCC272B"/>
    <w:rsid w:val="1D4DC2DC"/>
    <w:rsid w:val="1D769D93"/>
    <w:rsid w:val="1E407E1D"/>
    <w:rsid w:val="1ED1FF72"/>
    <w:rsid w:val="1EE7682E"/>
    <w:rsid w:val="1FE29CDA"/>
    <w:rsid w:val="1FF0249E"/>
    <w:rsid w:val="2082E2CE"/>
    <w:rsid w:val="20839D36"/>
    <w:rsid w:val="20845CE7"/>
    <w:rsid w:val="20937747"/>
    <w:rsid w:val="21407CE3"/>
    <w:rsid w:val="214DA67B"/>
    <w:rsid w:val="2227F295"/>
    <w:rsid w:val="227BA7D3"/>
    <w:rsid w:val="228BD35D"/>
    <w:rsid w:val="22B79757"/>
    <w:rsid w:val="22E31DE8"/>
    <w:rsid w:val="22F59F12"/>
    <w:rsid w:val="23064BD1"/>
    <w:rsid w:val="2368FDA9"/>
    <w:rsid w:val="24304682"/>
    <w:rsid w:val="243327B1"/>
    <w:rsid w:val="2437A50D"/>
    <w:rsid w:val="24A1B78B"/>
    <w:rsid w:val="250AE995"/>
    <w:rsid w:val="2513ABFC"/>
    <w:rsid w:val="2533E28B"/>
    <w:rsid w:val="25D8DCDB"/>
    <w:rsid w:val="263A0E4F"/>
    <w:rsid w:val="2641AB39"/>
    <w:rsid w:val="269A8B76"/>
    <w:rsid w:val="26D6A358"/>
    <w:rsid w:val="26FBFB30"/>
    <w:rsid w:val="276D2746"/>
    <w:rsid w:val="28A8F03D"/>
    <w:rsid w:val="28EA7087"/>
    <w:rsid w:val="293E1297"/>
    <w:rsid w:val="295EE199"/>
    <w:rsid w:val="29A15BE7"/>
    <w:rsid w:val="29CFBB2A"/>
    <w:rsid w:val="2A47D5BE"/>
    <w:rsid w:val="2B8710CD"/>
    <w:rsid w:val="2B96C2A5"/>
    <w:rsid w:val="2BD26B48"/>
    <w:rsid w:val="2D124867"/>
    <w:rsid w:val="2D1624D3"/>
    <w:rsid w:val="2D2B0E53"/>
    <w:rsid w:val="2D8E21A1"/>
    <w:rsid w:val="2DBD2B8A"/>
    <w:rsid w:val="2DD8FDA3"/>
    <w:rsid w:val="2F8EB9B9"/>
    <w:rsid w:val="2FB76BB5"/>
    <w:rsid w:val="2FEFCE82"/>
    <w:rsid w:val="301CCC04"/>
    <w:rsid w:val="303D179E"/>
    <w:rsid w:val="30B84632"/>
    <w:rsid w:val="30C346D6"/>
    <w:rsid w:val="30DEAD57"/>
    <w:rsid w:val="30F58DAA"/>
    <w:rsid w:val="3112ECD7"/>
    <w:rsid w:val="3179000F"/>
    <w:rsid w:val="31A55EB8"/>
    <w:rsid w:val="329C9957"/>
    <w:rsid w:val="334BE6B8"/>
    <w:rsid w:val="33F0B13D"/>
    <w:rsid w:val="341B0A16"/>
    <w:rsid w:val="34D7F323"/>
    <w:rsid w:val="34F84553"/>
    <w:rsid w:val="35765931"/>
    <w:rsid w:val="357F53E9"/>
    <w:rsid w:val="3603816B"/>
    <w:rsid w:val="3657ECC9"/>
    <w:rsid w:val="39B731B6"/>
    <w:rsid w:val="3A414651"/>
    <w:rsid w:val="3A99492F"/>
    <w:rsid w:val="3ADECBEB"/>
    <w:rsid w:val="3B06C6A7"/>
    <w:rsid w:val="3B842A05"/>
    <w:rsid w:val="3BE286B5"/>
    <w:rsid w:val="3BF2ED9D"/>
    <w:rsid w:val="3E1284C7"/>
    <w:rsid w:val="3E22CC49"/>
    <w:rsid w:val="3E9AFDB6"/>
    <w:rsid w:val="3E9DAB32"/>
    <w:rsid w:val="3F98868B"/>
    <w:rsid w:val="3FCB2DDC"/>
    <w:rsid w:val="3FFD1DB2"/>
    <w:rsid w:val="4014EEE6"/>
    <w:rsid w:val="40AE328B"/>
    <w:rsid w:val="416E63A1"/>
    <w:rsid w:val="425B1FFD"/>
    <w:rsid w:val="42A6B7E1"/>
    <w:rsid w:val="42DE7683"/>
    <w:rsid w:val="42EF08CF"/>
    <w:rsid w:val="439E1AD2"/>
    <w:rsid w:val="4419E0AD"/>
    <w:rsid w:val="44468CEC"/>
    <w:rsid w:val="445D2493"/>
    <w:rsid w:val="448645A9"/>
    <w:rsid w:val="45752E39"/>
    <w:rsid w:val="46E59866"/>
    <w:rsid w:val="473D0FCA"/>
    <w:rsid w:val="4956A2CC"/>
    <w:rsid w:val="4A70F624"/>
    <w:rsid w:val="4A9B3AB0"/>
    <w:rsid w:val="4B12968E"/>
    <w:rsid w:val="4B5AD848"/>
    <w:rsid w:val="4B6B0773"/>
    <w:rsid w:val="4B6CD873"/>
    <w:rsid w:val="4BB40D9F"/>
    <w:rsid w:val="4C46C2C4"/>
    <w:rsid w:val="4C817D7D"/>
    <w:rsid w:val="4CF8915A"/>
    <w:rsid w:val="4D00CF77"/>
    <w:rsid w:val="4D40BB0A"/>
    <w:rsid w:val="4DBECAE6"/>
    <w:rsid w:val="4DD8CFBF"/>
    <w:rsid w:val="4E5C2942"/>
    <w:rsid w:val="4E8E4630"/>
    <w:rsid w:val="4E9E84E8"/>
    <w:rsid w:val="4EF64A45"/>
    <w:rsid w:val="4EF86144"/>
    <w:rsid w:val="4F354154"/>
    <w:rsid w:val="4F6D7CE3"/>
    <w:rsid w:val="5069B0AB"/>
    <w:rsid w:val="50863CA4"/>
    <w:rsid w:val="50C5209E"/>
    <w:rsid w:val="513C3F13"/>
    <w:rsid w:val="514C9D6E"/>
    <w:rsid w:val="514F9C63"/>
    <w:rsid w:val="5176FFA7"/>
    <w:rsid w:val="519D7CF7"/>
    <w:rsid w:val="51ACC060"/>
    <w:rsid w:val="51CAF24E"/>
    <w:rsid w:val="52004202"/>
    <w:rsid w:val="5232BBF7"/>
    <w:rsid w:val="52AA15D3"/>
    <w:rsid w:val="52F9112E"/>
    <w:rsid w:val="53CCFA95"/>
    <w:rsid w:val="53CF042D"/>
    <w:rsid w:val="53E94751"/>
    <w:rsid w:val="54838715"/>
    <w:rsid w:val="54F48387"/>
    <w:rsid w:val="55427EA3"/>
    <w:rsid w:val="5745E1C7"/>
    <w:rsid w:val="5865E8D7"/>
    <w:rsid w:val="58C4EB41"/>
    <w:rsid w:val="58CD22E1"/>
    <w:rsid w:val="58DDF9E6"/>
    <w:rsid w:val="59FB293A"/>
    <w:rsid w:val="5A54DE58"/>
    <w:rsid w:val="5AF3C572"/>
    <w:rsid w:val="5B4A7AC8"/>
    <w:rsid w:val="5B80C696"/>
    <w:rsid w:val="5C154F76"/>
    <w:rsid w:val="5C47E51B"/>
    <w:rsid w:val="5C871A8E"/>
    <w:rsid w:val="5D3C9941"/>
    <w:rsid w:val="5DDD85E1"/>
    <w:rsid w:val="5E1C7555"/>
    <w:rsid w:val="5E8BD915"/>
    <w:rsid w:val="5EB18184"/>
    <w:rsid w:val="5F061FB3"/>
    <w:rsid w:val="5F60101F"/>
    <w:rsid w:val="5FFE108B"/>
    <w:rsid w:val="60141DCC"/>
    <w:rsid w:val="605DC36E"/>
    <w:rsid w:val="60673968"/>
    <w:rsid w:val="60FE1627"/>
    <w:rsid w:val="610543FC"/>
    <w:rsid w:val="612FED2F"/>
    <w:rsid w:val="61F6610E"/>
    <w:rsid w:val="6264FC7B"/>
    <w:rsid w:val="62753B33"/>
    <w:rsid w:val="63F46A95"/>
    <w:rsid w:val="64563FEC"/>
    <w:rsid w:val="64B0DAFE"/>
    <w:rsid w:val="64B4910E"/>
    <w:rsid w:val="64BB1140"/>
    <w:rsid w:val="657418AF"/>
    <w:rsid w:val="66C72C50"/>
    <w:rsid w:val="6714DC2E"/>
    <w:rsid w:val="671B175C"/>
    <w:rsid w:val="677CAD72"/>
    <w:rsid w:val="688EF597"/>
    <w:rsid w:val="68E564C6"/>
    <w:rsid w:val="691EAE9C"/>
    <w:rsid w:val="69338B40"/>
    <w:rsid w:val="69C75DE7"/>
    <w:rsid w:val="69E45A1A"/>
    <w:rsid w:val="69E5FA7D"/>
    <w:rsid w:val="6A0D29B7"/>
    <w:rsid w:val="6A3A2739"/>
    <w:rsid w:val="6A73FEDC"/>
    <w:rsid w:val="6B4352E8"/>
    <w:rsid w:val="6B926A46"/>
    <w:rsid w:val="6C3DE8DC"/>
    <w:rsid w:val="6C6A61B9"/>
    <w:rsid w:val="6C9B09D1"/>
    <w:rsid w:val="6CD14271"/>
    <w:rsid w:val="6CF1B69B"/>
    <w:rsid w:val="6D24F10A"/>
    <w:rsid w:val="6D59CE8E"/>
    <w:rsid w:val="6D80404B"/>
    <w:rsid w:val="6DAF69E9"/>
    <w:rsid w:val="6E7CBA12"/>
    <w:rsid w:val="6EC86F97"/>
    <w:rsid w:val="6EF253E0"/>
    <w:rsid w:val="6F78C5AB"/>
    <w:rsid w:val="6F9F7E58"/>
    <w:rsid w:val="705294E7"/>
    <w:rsid w:val="70A87402"/>
    <w:rsid w:val="70AFF482"/>
    <w:rsid w:val="70BD70B3"/>
    <w:rsid w:val="7126F454"/>
    <w:rsid w:val="716E164D"/>
    <w:rsid w:val="721F4031"/>
    <w:rsid w:val="724A26B4"/>
    <w:rsid w:val="72761407"/>
    <w:rsid w:val="72773DB4"/>
    <w:rsid w:val="72C2C4B5"/>
    <w:rsid w:val="7301E5FA"/>
    <w:rsid w:val="73097426"/>
    <w:rsid w:val="737619A3"/>
    <w:rsid w:val="738339AA"/>
    <w:rsid w:val="73D04FF5"/>
    <w:rsid w:val="73E78988"/>
    <w:rsid w:val="7584D1FE"/>
    <w:rsid w:val="7608DEBD"/>
    <w:rsid w:val="76828382"/>
    <w:rsid w:val="770EF74E"/>
    <w:rsid w:val="7717497B"/>
    <w:rsid w:val="777CBDDA"/>
    <w:rsid w:val="781B7CFC"/>
    <w:rsid w:val="785425AF"/>
    <w:rsid w:val="78AEEAFC"/>
    <w:rsid w:val="797D9CF8"/>
    <w:rsid w:val="79C4277E"/>
    <w:rsid w:val="79CDF932"/>
    <w:rsid w:val="7A28AA56"/>
    <w:rsid w:val="7A5AB42F"/>
    <w:rsid w:val="7AD57289"/>
    <w:rsid w:val="7C8C2837"/>
    <w:rsid w:val="7C9E0E96"/>
    <w:rsid w:val="7CE9046A"/>
    <w:rsid w:val="7CEC7DF3"/>
    <w:rsid w:val="7DD4E368"/>
    <w:rsid w:val="7DFB9073"/>
    <w:rsid w:val="7F15388B"/>
    <w:rsid w:val="7F9FC831"/>
    <w:rsid w:val="7FD2633A"/>
    <w:rsid w:val="7FDF1B6A"/>
    <w:rsid w:val="7FF8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5694"/>
  <w15:docId w15:val="{FEC26490-FC2E-48C6-9526-D67BBE12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7B1C"/>
  </w:style>
  <w:style w:type="paragraph" w:styleId="Kop1">
    <w:name w:val="heading 1"/>
    <w:basedOn w:val="Standaard"/>
    <w:next w:val="Standaard"/>
    <w:link w:val="Kop1Char"/>
    <w:uiPriority w:val="9"/>
    <w:qFormat/>
    <w:rsid w:val="00907B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07B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07B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07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907B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07B1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907B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07B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07B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07B1C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907B1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07B1C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7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7B1C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7B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7B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7B1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07B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07B1C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07B1C"/>
    <w:pPr>
      <w:spacing w:after="0" w:line="240" w:lineRule="auto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07B1C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07B1C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907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907B1C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907B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07B1C"/>
  </w:style>
  <w:style w:type="paragraph" w:styleId="Voettekst">
    <w:name w:val="footer"/>
    <w:basedOn w:val="Standaard"/>
    <w:link w:val="VoettekstChar"/>
    <w:uiPriority w:val="99"/>
    <w:unhideWhenUsed/>
    <w:rsid w:val="00907B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07B1C"/>
  </w:style>
  <w:style w:type="character" w:styleId="Onopgelostemelding">
    <w:name w:val="Unresolved Mention"/>
    <w:basedOn w:val="Standaardalinea-lettertype"/>
    <w:uiPriority w:val="99"/>
    <w:semiHidden/>
    <w:unhideWhenUsed/>
    <w:rsid w:val="00907B1C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0E5B4F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1C6443"/>
    <w:rPr>
      <w:color w:val="954F72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076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Standaardalinea-lettertype"/>
    <w:rsid w:val="000762A9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95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2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8416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5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7095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5468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0C9C1-E45F-44DE-A123-44CB9D25D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</CharactersWithSpaces>
  <SharedDoc>false</SharedDoc>
  <HLinks>
    <vt:vector size="30" baseType="variant">
      <vt:variant>
        <vt:i4>262156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1/camh.12220</vt:lpwstr>
      </vt:variant>
      <vt:variant>
        <vt:lpwstr/>
      </vt:variant>
      <vt:variant>
        <vt:i4>721007</vt:i4>
      </vt:variant>
      <vt:variant>
        <vt:i4>0</vt:i4>
      </vt:variant>
      <vt:variant>
        <vt:i4>0</vt:i4>
      </vt:variant>
      <vt:variant>
        <vt:i4>5</vt:i4>
      </vt:variant>
      <vt:variant>
        <vt:lpwstr>mailto:A.L.Pinkse-Schepers@vu.nl</vt:lpwstr>
      </vt:variant>
      <vt:variant>
        <vt:lpwstr/>
      </vt:variant>
      <vt:variant>
        <vt:i4>917508</vt:i4>
      </vt:variant>
      <vt:variant>
        <vt:i4>6</vt:i4>
      </vt:variant>
      <vt:variant>
        <vt:i4>0</vt:i4>
      </vt:variant>
      <vt:variant>
        <vt:i4>5</vt:i4>
      </vt:variant>
      <vt:variant>
        <vt:lpwstr>https://psycnet.apa.org/doi/10.1027/1015-5759/a000810</vt:lpwstr>
      </vt:variant>
      <vt:variant>
        <vt:lpwstr/>
      </vt:variant>
      <vt:variant>
        <vt:i4>5242952</vt:i4>
      </vt:variant>
      <vt:variant>
        <vt:i4>3</vt:i4>
      </vt:variant>
      <vt:variant>
        <vt:i4>0</vt:i4>
      </vt:variant>
      <vt:variant>
        <vt:i4>5</vt:i4>
      </vt:variant>
      <vt:variant>
        <vt:lpwstr>https://hbscnederland.nl/</vt:lpwstr>
      </vt:variant>
      <vt:variant>
        <vt:lpwstr/>
      </vt:variant>
      <vt:variant>
        <vt:i4>1310725</vt:i4>
      </vt:variant>
      <vt:variant>
        <vt:i4>0</vt:i4>
      </vt:variant>
      <vt:variant>
        <vt:i4>0</vt:i4>
      </vt:variant>
      <vt:variant>
        <vt:i4>5</vt:i4>
      </vt:variant>
      <vt:variant>
        <vt:lpwstr>https://open.overheid.nl/documenten/dpc-a668fd6a82e7c8d52bae6445eafaf5503e7be41d/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Pinkse</dc:creator>
  <cp:keywords/>
  <dc:description/>
  <cp:lastModifiedBy>Pepijn Pinkse</cp:lastModifiedBy>
  <cp:revision>3</cp:revision>
  <cp:lastPrinted>2022-07-11T22:48:00Z</cp:lastPrinted>
  <dcterms:created xsi:type="dcterms:W3CDTF">2024-01-16T20:42:00Z</dcterms:created>
  <dcterms:modified xsi:type="dcterms:W3CDTF">2024-01-20T11:45:00Z</dcterms:modified>
</cp:coreProperties>
</file>